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B6D1D6" w14:textId="51C8079A" w:rsidR="2CE7A9C3" w:rsidRDefault="2CE7A9C3" w:rsidP="001211A0">
      <w:pPr>
        <w:pStyle w:val="Heading1"/>
      </w:pPr>
      <w:r>
        <w:t xml:space="preserve">Supplementary </w:t>
      </w:r>
      <w:r w:rsidR="00E66CE9">
        <w:t>Text</w:t>
      </w:r>
    </w:p>
    <w:p w14:paraId="73A55666" w14:textId="164E24EA" w:rsidR="00B87834" w:rsidRPr="001211A0" w:rsidRDefault="00786743" w:rsidP="008A0A5C">
      <w:pPr>
        <w:pStyle w:val="Heading2"/>
        <w:rPr>
          <w:b w:val="0"/>
          <w:i/>
          <w:iCs/>
          <w:sz w:val="28"/>
          <w:szCs w:val="28"/>
        </w:rPr>
      </w:pPr>
      <w:r>
        <w:t xml:space="preserve">Supplementary </w:t>
      </w:r>
      <w:r w:rsidR="00B87834">
        <w:t>Methods</w:t>
      </w:r>
    </w:p>
    <w:p w14:paraId="16D35A5E" w14:textId="77777777" w:rsidR="00483400" w:rsidRDefault="00483400" w:rsidP="00483400">
      <w:pPr>
        <w:pStyle w:val="Heading3"/>
      </w:pPr>
      <w:r w:rsidRPr="1CDFB517">
        <w:t>Study participants</w:t>
      </w:r>
    </w:p>
    <w:p w14:paraId="453E78A1" w14:textId="77777777" w:rsidR="00483400" w:rsidRDefault="00483400" w:rsidP="00AB140E">
      <w:pPr>
        <w:pStyle w:val="Normalindent"/>
      </w:pPr>
      <w:r w:rsidRPr="00FF5761">
        <w:t>The inclusion and exclusion criteria for study participants are as follows. Healthy participants were matched to the injured group based on demographic characteristics such as age, sex, and ethnicity.</w:t>
      </w:r>
    </w:p>
    <w:p w14:paraId="08A67FF9" w14:textId="77777777" w:rsidR="0010188F" w:rsidRPr="00DC4D80" w:rsidRDefault="0010188F" w:rsidP="0010188F">
      <w:pPr>
        <w:pStyle w:val="Normalindent2"/>
        <w:rPr>
          <w:u w:val="single"/>
        </w:rPr>
      </w:pPr>
      <w:r w:rsidRPr="00DC4D80">
        <w:rPr>
          <w:u w:val="single"/>
        </w:rPr>
        <w:t>Inclusion Criteria:</w:t>
      </w:r>
    </w:p>
    <w:p w14:paraId="768831DF" w14:textId="77777777" w:rsidR="0010188F" w:rsidRPr="00DC4D80" w:rsidRDefault="0010188F" w:rsidP="0010188F">
      <w:pPr>
        <w:pStyle w:val="Normalindent2"/>
        <w:numPr>
          <w:ilvl w:val="0"/>
          <w:numId w:val="6"/>
        </w:numPr>
      </w:pPr>
      <w:r w:rsidRPr="00DC4D80">
        <w:t>Males and females aged 18-99 from all ethnic backgrounds.</w:t>
      </w:r>
    </w:p>
    <w:p w14:paraId="61EE1D9D" w14:textId="77777777" w:rsidR="00483400" w:rsidRPr="00DC4D80" w:rsidRDefault="00483400" w:rsidP="00483400">
      <w:pPr>
        <w:pStyle w:val="Normalindent2"/>
        <w:numPr>
          <w:ilvl w:val="0"/>
          <w:numId w:val="6"/>
        </w:numPr>
      </w:pPr>
      <w:r w:rsidRPr="00DC4D80">
        <w:t xml:space="preserve">Traumatic SCI at the </w:t>
      </w:r>
      <w:r>
        <w:t xml:space="preserve">cervical or </w:t>
      </w:r>
      <w:r w:rsidRPr="00DC4D80">
        <w:t>thoracic level</w:t>
      </w:r>
      <w:r>
        <w:t>s</w:t>
      </w:r>
      <w:r w:rsidRPr="00DC4D80">
        <w:t xml:space="preserve"> without lower motor neuron involvement.</w:t>
      </w:r>
    </w:p>
    <w:p w14:paraId="06F2F591" w14:textId="77777777" w:rsidR="0010188F" w:rsidRPr="00DC4D80" w:rsidRDefault="0010188F" w:rsidP="0010188F">
      <w:pPr>
        <w:pStyle w:val="Normalindent2"/>
        <w:numPr>
          <w:ilvl w:val="0"/>
          <w:numId w:val="6"/>
        </w:numPr>
      </w:pPr>
      <w:r w:rsidRPr="00DC4D80">
        <w:t>ASIA grades A-D, chronic injury &gt;6 months post-injury.</w:t>
      </w:r>
    </w:p>
    <w:p w14:paraId="31C373E0" w14:textId="77777777" w:rsidR="0010188F" w:rsidRPr="00DC4D80" w:rsidRDefault="0010188F" w:rsidP="0010188F">
      <w:pPr>
        <w:pStyle w:val="Normalindent2"/>
        <w:numPr>
          <w:ilvl w:val="0"/>
          <w:numId w:val="6"/>
        </w:numPr>
      </w:pPr>
      <w:r w:rsidRPr="00DC4D80">
        <w:t>Participants are in good health generally, with the ability to comply with study protocols.</w:t>
      </w:r>
    </w:p>
    <w:p w14:paraId="324114B2" w14:textId="77777777" w:rsidR="0010188F" w:rsidRPr="00DC4D80" w:rsidRDefault="0010188F" w:rsidP="0010188F">
      <w:pPr>
        <w:pStyle w:val="Normalindent2"/>
        <w:rPr>
          <w:u w:val="single"/>
        </w:rPr>
      </w:pPr>
      <w:r w:rsidRPr="00DC4D80">
        <w:rPr>
          <w:u w:val="single"/>
        </w:rPr>
        <w:t>Exclusion Criteria:</w:t>
      </w:r>
    </w:p>
    <w:p w14:paraId="05C3AC9C" w14:textId="77777777" w:rsidR="0010188F" w:rsidRPr="00DC4D80" w:rsidRDefault="0010188F" w:rsidP="0010188F">
      <w:pPr>
        <w:pStyle w:val="Normalindent2"/>
        <w:numPr>
          <w:ilvl w:val="0"/>
          <w:numId w:val="7"/>
        </w:numPr>
      </w:pPr>
      <w:r w:rsidRPr="00DC4D80">
        <w:t>Contraindications to MRI (e.g., pacemakers, claustrophobia).</w:t>
      </w:r>
    </w:p>
    <w:p w14:paraId="3EC19C23" w14:textId="77777777" w:rsidR="0010188F" w:rsidRPr="00DC4D80" w:rsidRDefault="0010188F" w:rsidP="0010188F">
      <w:pPr>
        <w:pStyle w:val="Normalindent2"/>
        <w:numPr>
          <w:ilvl w:val="0"/>
          <w:numId w:val="7"/>
        </w:numPr>
      </w:pPr>
      <w:r w:rsidRPr="00DC4D80">
        <w:t>History of moderate/severe brain injury or major spine deformities.</w:t>
      </w:r>
    </w:p>
    <w:p w14:paraId="248FBEC9" w14:textId="77777777" w:rsidR="0010188F" w:rsidRPr="00DC4D80" w:rsidRDefault="0010188F" w:rsidP="0010188F">
      <w:pPr>
        <w:pStyle w:val="Normalindent2"/>
        <w:numPr>
          <w:ilvl w:val="0"/>
          <w:numId w:val="7"/>
        </w:numPr>
      </w:pPr>
      <w:r w:rsidRPr="00DC4D80">
        <w:t>Severe spasticity or movement disorders preventing imaging.</w:t>
      </w:r>
    </w:p>
    <w:p w14:paraId="3996F737" w14:textId="77777777" w:rsidR="0010188F" w:rsidRPr="00DC4D80" w:rsidRDefault="0010188F" w:rsidP="0010188F">
      <w:pPr>
        <w:pStyle w:val="Normalindent2"/>
        <w:numPr>
          <w:ilvl w:val="0"/>
          <w:numId w:val="7"/>
        </w:numPr>
      </w:pPr>
      <w:r w:rsidRPr="00DC4D80">
        <w:t>Pregnancy, concurrent lower motor neuron disease, or unstable long bone fractures.</w:t>
      </w:r>
    </w:p>
    <w:p w14:paraId="6F96DCC8" w14:textId="77777777" w:rsidR="0010188F" w:rsidRPr="00DC4D80" w:rsidRDefault="0010188F" w:rsidP="0010188F">
      <w:pPr>
        <w:pStyle w:val="Normalindent2"/>
        <w:numPr>
          <w:ilvl w:val="0"/>
          <w:numId w:val="7"/>
        </w:numPr>
      </w:pPr>
      <w:r w:rsidRPr="00DC4D80">
        <w:t>Intolerance to electrical stimulation or recent COVID-19 diagnosis (past 28 days).</w:t>
      </w:r>
    </w:p>
    <w:p w14:paraId="36D780F8" w14:textId="6A5A00C6" w:rsidR="550ADECC" w:rsidRDefault="00786743" w:rsidP="008A0A5C">
      <w:pPr>
        <w:pStyle w:val="Heading3"/>
      </w:pPr>
      <w:r>
        <w:t>Preprocessing</w:t>
      </w:r>
    </w:p>
    <w:p w14:paraId="32C802C2" w14:textId="65F22CEA" w:rsidR="2FFF99DE" w:rsidRDefault="00786743" w:rsidP="002F2710">
      <w:pPr>
        <w:pStyle w:val="Normalindent"/>
      </w:pPr>
      <w:r>
        <w:t>The study utilized a series of image-processing steps to analyze both anatomical and fMRI data. To perform whole brain segmentation of the anatomical images, an automated pipeline provided by FreeSurfer</w:t>
      </w:r>
      <w:r w:rsidRPr="008A0A5C">
        <w:rPr>
          <w:color w:val="2B579A"/>
        </w:rPr>
        <w:fldChar w:fldCharType="begin"/>
      </w:r>
      <w:r>
        <w:instrText xml:space="preserve"> ADDIN ZOTERO_ITEM CSL_CITATION {"citationID":"l3Y99JAr","properties":{"formattedCitation":"\\super 1\\nosupersub{}","plainCitation":"1","noteIndex":0},"citationItems":[{"id":417,"uris":["http://zotero.org/users/9438887/items/WATSR6QX"],"itemData":{"id":417,"type":"article-journal","abstract":"Longitudinal image analysis has become increasingly important in clinical studies of normal aging and neurodegenerative disorders. Furthermore, there is a growing appreciation of the potential utility of longitudinally acquired structural images and reliable image processing to evaluate disease modifying therapies. Challenges have been related to the variability that is inherent in the available cross-sectional processing tools, to the introduction of bias in longitudinal processing and to potential over-regularization. In this paper we introduce a novel longitudinal image processing framework, based on unbiased, robust, within-subject template creation, for automatic surface reconstruction and segmentation of brain MRI of arbitrarily many time points. We demonstrate that it is essential to treat all input images exactly the same as removing only interpolation asymmetries is not sufficient to remove processing bias. We successfully reduce variability and avoid over-regularization by initializing the processing in each time point with common information from the subject template. The presented results show a significant increase in precision and discrimination power while preserving the ability to detect large anatomical deviations; as such they hold great potential in clinical applications, e.g. allowing for smaller sample sizes or shorter trials to establish disease specific biomarkers or to quantify drug effects.","container-title":"NeuroImage","DOI":"10.1016/j.neuroimage.2012.02.084","ISSN":"1095-9572","issue":"4","journalAbbreviation":"Neuroimage","language":"eng","note":"PMID: 22430496\nPMCID: PMC3389460","page":"1402-1418","source":"PubMed","title":"Within-subject template estimation for unbiased longitudinal image analysis","volume":"61","author":[{"family":"Reuter","given":"Martin"},{"family":"Schmansky","given":"Nicholas J."},{"family":"Rosas","given":"H. Diana"},{"family":"Fischl","given":"Bruce"}],"issued":{"date-parts":[["2012",7,16]]}}}],"schema":"https://github.com/citation-style-language/schema/raw/master/csl-citation.json"} </w:instrText>
      </w:r>
      <w:r w:rsidRPr="008A0A5C">
        <w:rPr>
          <w:color w:val="2B579A"/>
        </w:rPr>
        <w:fldChar w:fldCharType="separate"/>
      </w:r>
      <w:r w:rsidR="007D389E" w:rsidRPr="008A0A5C">
        <w:rPr>
          <w:vertAlign w:val="superscript"/>
        </w:rPr>
        <w:t>1</w:t>
      </w:r>
      <w:r w:rsidRPr="008A0A5C">
        <w:rPr>
          <w:color w:val="2B579A"/>
        </w:rPr>
        <w:fldChar w:fldCharType="end"/>
      </w:r>
      <w:r>
        <w:t xml:space="preserve"> was utilized, which involved identifying and labeling different brain regions based on their anatomical features. After whole brain segmentation, the </w:t>
      </w:r>
      <w:proofErr w:type="spellStart"/>
      <w:r>
        <w:t>rsfMRI</w:t>
      </w:r>
      <w:proofErr w:type="spellEnd"/>
      <w:r>
        <w:t xml:space="preserve"> data was preprocessed using the Analysis of Functional </w:t>
      </w:r>
      <w:proofErr w:type="spellStart"/>
      <w:r>
        <w:t>NeuroImages</w:t>
      </w:r>
      <w:proofErr w:type="spellEnd"/>
      <w:r>
        <w:t xml:space="preserve"> (AFNI) software</w:t>
      </w:r>
      <w:r w:rsidRPr="008A0A5C">
        <w:rPr>
          <w:color w:val="2B579A"/>
        </w:rPr>
        <w:fldChar w:fldCharType="begin"/>
      </w:r>
      <w:r>
        <w:instrText xml:space="preserve"> ADDIN ZOTERO_ITEM CSL_CITATION {"citationID":"8AbM6PRq","properties":{"formattedCitation":"\\super 2\\nosupersub{}","plainCitation":"2","noteIndex":0},"citationItems":[{"id":474,"uris":["http://zotero.org/users/9438887/items/P9KRIPUU"],"itemData":{"id":474,"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 an International Journal","DOI":"10.1006/cbmr.1996.0014","ISSN":"0010-4809","issue":"3","journalAbbreviation":"Comput Biomed Res","language":"eng","note":"PMID: 8812068","page":"162-173","source":"PubMed","title":"AFNI: software for analysis and visualization of functional magnetic resonance neuroimages","title-short":"AFNI","volume":"29","author":[{"family":"Cox","given":"R. W."}],"issued":{"date-parts":[["1996",6]]}}}],"schema":"https://github.com/citation-style-language/schema/raw/master/csl-citation.json"} </w:instrText>
      </w:r>
      <w:r w:rsidRPr="008A0A5C">
        <w:rPr>
          <w:color w:val="2B579A"/>
        </w:rPr>
        <w:fldChar w:fldCharType="separate"/>
      </w:r>
      <w:r w:rsidR="007D389E" w:rsidRPr="008A0A5C">
        <w:rPr>
          <w:vertAlign w:val="superscript"/>
        </w:rPr>
        <w:t>2</w:t>
      </w:r>
      <w:r w:rsidRPr="008A0A5C">
        <w:rPr>
          <w:color w:val="2B579A"/>
        </w:rPr>
        <w:fldChar w:fldCharType="end"/>
      </w:r>
      <w:r>
        <w:t>. The preprocessing pipeline followed the recommendations outlined by Jo et al.</w:t>
      </w:r>
      <w:r w:rsidRPr="008A0A5C">
        <w:rPr>
          <w:color w:val="2B579A"/>
        </w:rPr>
        <w:fldChar w:fldCharType="begin"/>
      </w:r>
      <w:r>
        <w:instrText xml:space="preserve"> ADDIN ZOTERO_ITEM CSL_CITATION {"citationID":"Zy5pbk6A","properties":{"formattedCitation":"\\super 3\\nosupersub{}","plainCitation":"3","noteIndex":0},"citationItems":[{"id":26,"uris":["http://zotero.org/users/9438887/items/YIASE5RP"],"itemData":{"id":26,"type":"article-journal","abstract":"Artifactual sources of resting-state (RS) FMRI can originate from head motion, physiology, and hardware. Of these sources, motion has received considerable attention and was found to induce corrupting effects by differentially biasing correlations between regions depending on their distance. Numerous corrective approaches have relied on the identification and censoring of high-motion time points and the use of the brain-wide average time series as a nuisance regressor to which the data are orthogonalized (Global Signal Regression, GSReg). We first replicate the previously reported head-motion bias on correlation coefficients using data generously contributed by Power et al. (2012). We then show that while motion can be the source of artifact in correlations, the distance-dependent bias-taken to be a manifestation of the motion effect on correlation-is exacerbated by the use of GSReg. Put differently, correlation estimates obtained after GSReg are more susceptible to the presence of motion and by extension to the levels of censoring. More generally, the effect of motion on correlation estimates depends on the preprocessing steps leading to the correlation estimate, with certain approaches performing markedly worse than others. For this purpose, we consider various models for RS FMRI preprocessing and show that WMeLOCAL, as subset of the ANATICOR discussed by Jo et al. (2010), denoising approach results in minimal sensitivity to motion and reduces by extension the dependence of correlation results on censoring.","container-title":"Journal of Applied Mathematics","DOI":"10.1155/2013/935154","ISSN":"1110-757X","journalAbbreviation":"J Appl Math","language":"eng","note":"PMID: 24415902\nPMCID: PMC3886863","source":"PubMed","title":"Effective Preprocessing Procedures Virtually Eliminate Distance-Dependent Motion Artifacts in Resting State FMRI","volume":"2013","author":[{"family":"Jo","given":"Hang Joon"},{"family":"Gotts","given":"Stephen J."},{"family":"Reynolds","given":"Richard C."},{"family":"Bandettini","given":"Peter A."},{"family":"Martin","given":"Alex"},{"family":"Cox","given":"Robert W."},{"family":"Saad","given":"Ziad S."}],"issued":{"date-parts":[["2013",5,21]]}}}],"schema":"https://github.com/citation-style-language/schema/raw/master/csl-citation.json"} </w:instrText>
      </w:r>
      <w:r w:rsidRPr="008A0A5C">
        <w:rPr>
          <w:color w:val="2B579A"/>
        </w:rPr>
        <w:fldChar w:fldCharType="separate"/>
      </w:r>
      <w:r w:rsidR="007D389E" w:rsidRPr="008A0A5C">
        <w:rPr>
          <w:vertAlign w:val="superscript"/>
        </w:rPr>
        <w:t>3</w:t>
      </w:r>
      <w:r w:rsidRPr="008A0A5C">
        <w:rPr>
          <w:color w:val="2B579A"/>
        </w:rPr>
        <w:fldChar w:fldCharType="end"/>
      </w:r>
      <w:r>
        <w:t xml:space="preserve"> and included de-spiking, slice timing correction, motion correction, co-registration, normalization, spatial smoothing, and nuisance regression. Specifically, de-spiking involved identifying spikes in the </w:t>
      </w:r>
      <w:proofErr w:type="spellStart"/>
      <w:r>
        <w:t>rsfMRI</w:t>
      </w:r>
      <w:proofErr w:type="spellEnd"/>
      <w:r>
        <w:t xml:space="preserve"> data based on intensity deviation from a smooth L1 fit to a voxel’s time series relative to the time series variance. Slice timing correction corrected for differences in the time at which different slices of the </w:t>
      </w:r>
      <w:proofErr w:type="spellStart"/>
      <w:r>
        <w:t>rsfMRI</w:t>
      </w:r>
      <w:proofErr w:type="spellEnd"/>
      <w:r>
        <w:t xml:space="preserve"> data were acquired. Functional and anatomical data were aligned, followed by co-registration of the functional volumes to a functional volume with minimum outlier fraction. The outcome of this procedure was then utilized to assess the functional data for the presence of head motion artifacts. The sudden motion detection feature of the AFNI was implemented, employing a threshold level of 0.4 mm for the Euclidean L2 norm of motion displacement during each repetition time (TR) interval. Normalization of anatomical data involved the use of non-linear registration to a Montreal Neurological Institute (MNI) template. During spatial smoothing, a 6 mm full-width at half-maximum Gaussian kernel was applied to smooth the </w:t>
      </w:r>
      <w:proofErr w:type="spellStart"/>
      <w:r>
        <w:t>rsfMRI</w:t>
      </w:r>
      <w:proofErr w:type="spellEnd"/>
      <w:r>
        <w:t xml:space="preserve"> data, reducing noise and improving the signal-to-noise ratio. In the Nuisance regression step, censoring of motion TRs, </w:t>
      </w:r>
      <w:r>
        <w:lastRenderedPageBreak/>
        <w:t>nuisance regression, and bandpass filtering were conducted simultaneously in a single regression model. Specifically, motion parameters and derivatives from each run, the signal from the first three principal components of lateral ventricles, and the signal from locally averaged white matter</w:t>
      </w:r>
      <w:r w:rsidRPr="008A0A5C">
        <w:rPr>
          <w:color w:val="2B579A"/>
        </w:rPr>
        <w:fldChar w:fldCharType="begin"/>
      </w:r>
      <w:r>
        <w:instrText xml:space="preserve"> ADDIN ZOTERO_ITEM CSL_CITATION {"citationID":"h2SZW3UL","properties":{"formattedCitation":"\\super 4\\nosupersub{}","plainCitation":"4","noteIndex":0},"citationItems":[{"id":473,"uris":["http://zotero.org/users/9438887/items/ATISB5PM"],"itemData":{"id":473,"type":"article-journal","abstract":"Image quality control (QC) is a critical and computationally intensive component of functional magnetic resonance imaging (fMRI). Artifacts caused by physiologic signals or hardware malfunctions are usually identified and removed during data processing offline, well after scanning sessions are complete. A system with the computational efficiency to identify and remove artifacts during image acquisition would permit rapid adjustment of protocols as issues arise during experiments. To improve the speed and accuracy of QC and functional image correction, we developed Fast Anatomy-Based Image Correction (Fast ANATICOR) with newly implemented nuisance models and an improved pipeline. We validated its performance on a dataset consisting of normal scans and scans containing known hardware-driven artifacts. Fast ANATICOR's increased processing speed may make real-time QC and image correction feasible as compared with the existing offline method.","container-title":"Computers in Biology and Medicine","DOI":"10.1016/j.compbiomed.2020.103742","ISSN":"0010-4825","journalAbbreviation":"Computers in Biology and Medicine","language":"en","page":"103742","source":"ScienceDirect","title":"Fast detection and reduction of local transient artifacts in resting-state fMRI","volume":"120","author":[{"family":"Jo","given":"Hang Joon"},{"family":"Reynolds","given":"Richard C."},{"family":"Gotts","given":"Stephen J."},{"family":"Handwerker","given":"Daniel A."},{"family":"Balzekas","given":"Irena"},{"family":"Martin","given":"Alex"},{"family":"Cox","given":"Robert W."},{"family":"Bandettini","given":"Peter A."}],"issued":{"date-parts":[["2020",5,1]]}}}],"schema":"https://github.com/citation-style-language/schema/raw/master/csl-citation.json"} </w:instrText>
      </w:r>
      <w:r w:rsidRPr="008A0A5C">
        <w:rPr>
          <w:color w:val="2B579A"/>
        </w:rPr>
        <w:fldChar w:fldCharType="separate"/>
      </w:r>
      <w:r w:rsidR="007D389E" w:rsidRPr="008A0A5C">
        <w:rPr>
          <w:vertAlign w:val="superscript"/>
        </w:rPr>
        <w:t>4</w:t>
      </w:r>
      <w:r w:rsidRPr="008A0A5C">
        <w:rPr>
          <w:color w:val="2B579A"/>
        </w:rPr>
        <w:fldChar w:fldCharType="end"/>
      </w:r>
      <w:r>
        <w:t xml:space="preserve"> were regressed out.</w:t>
      </w:r>
    </w:p>
    <w:p w14:paraId="6BD39670" w14:textId="5874FD34" w:rsidR="00896EA4" w:rsidRDefault="006F12E5" w:rsidP="00896EA4">
      <w:pPr>
        <w:pStyle w:val="Heading3"/>
      </w:pPr>
      <w:r>
        <w:t xml:space="preserve">Construction of </w:t>
      </w:r>
      <w:r w:rsidR="008B5660">
        <w:t>Network-level Module Allegiance Matrices</w:t>
      </w:r>
    </w:p>
    <w:p w14:paraId="78FC3515" w14:textId="2C7EC577" w:rsidR="00936DA1" w:rsidRDefault="00936DA1" w:rsidP="00936DA1">
      <w:pPr>
        <w:pStyle w:val="Normalindent"/>
      </w:pPr>
      <w:r>
        <w:t xml:space="preserve">To better </w:t>
      </w:r>
      <w:r w:rsidR="0045090A">
        <w:t xml:space="preserve">summarize </w:t>
      </w:r>
      <w:r>
        <w:t xml:space="preserve">information in the parcel-level module allegiance matrix and enhance our comprehension of the data, we expanded our investigation from a parcel to a network level. This entailed developing a brain network-level module allegiance matrix. To accomplish this, we took the original parcel-level module allegiance matrix and averaged values from all parcel pairings across </w:t>
      </w:r>
      <w:r w:rsidR="0045090A">
        <w:t xml:space="preserve">all </w:t>
      </w:r>
      <w:r>
        <w:t xml:space="preserve">functional networks. Following this, we further averaged the data across hemispheres, producing a compact 7x7 network-level module allegiance matrix. We then computed and compared the recruitment and integration coefficients between the HC and SCI cohorts at the brain network level. </w:t>
      </w:r>
      <w:r w:rsidR="00C11750">
        <w:t xml:space="preserve">The resulting </w:t>
      </w:r>
      <w:r w:rsidR="00675D07">
        <w:t>network-</w:t>
      </w:r>
      <w:r w:rsidR="00C11750">
        <w:t xml:space="preserve">level module allegiance matrix is shown in Figure </w:t>
      </w:r>
      <w:r w:rsidR="00155E93">
        <w:t>S2.</w:t>
      </w:r>
    </w:p>
    <w:p w14:paraId="34306240" w14:textId="3B2AA7C2" w:rsidR="00936DA1" w:rsidRDefault="00936DA1" w:rsidP="008A0A5C">
      <w:pPr>
        <w:pStyle w:val="Heading3"/>
      </w:pPr>
      <w:r>
        <w:t>Investigation of SCI sub-cohorts: individuals with cervical and thoracic SCI</w:t>
      </w:r>
    </w:p>
    <w:p w14:paraId="3B79AC04" w14:textId="086087D8" w:rsidR="00C65E55" w:rsidRDefault="00155E93" w:rsidP="008969AC">
      <w:pPr>
        <w:pStyle w:val="Normalindent"/>
        <w:ind w:firstLine="0"/>
      </w:pPr>
      <w:r>
        <w:t>W</w:t>
      </w:r>
      <w:r w:rsidR="00936DA1">
        <w:t xml:space="preserve">e </w:t>
      </w:r>
      <w:r>
        <w:t xml:space="preserve">also </w:t>
      </w:r>
      <w:r w:rsidR="00936DA1">
        <w:t>calculated the parcel- and network-level module allegiance matrices for subgroups within the SCI cohort</w:t>
      </w:r>
      <w:r w:rsidR="004A7E52">
        <w:t>, as shown in Figure S4</w:t>
      </w:r>
      <w:r w:rsidR="00936DA1">
        <w:t xml:space="preserve">. Specifically, we divided the SCI cohort into two subgroups: those with cervical </w:t>
      </w:r>
      <w:r w:rsidR="0045090A">
        <w:t xml:space="preserve">vs. </w:t>
      </w:r>
      <w:r w:rsidR="00936DA1">
        <w:t xml:space="preserve">thoracic injuries. This division allowed us to qualitatively compare the resulting module allegiance matrices </w:t>
      </w:r>
      <w:r w:rsidR="0045090A">
        <w:t xml:space="preserve">with </w:t>
      </w:r>
      <w:r w:rsidR="00936DA1">
        <w:t>those obtained from the entire SCI cohort.</w:t>
      </w:r>
      <w:r w:rsidR="00F403DE">
        <w:t xml:space="preserve"> Intriguingly, this functional segregation of SMN-1 and SMN-2 parcels appears more pronounced in individuals with thoracic spinal cord injuries than in those with cervical injuries, as shown in Figures S3 and S4. </w:t>
      </w:r>
    </w:p>
    <w:p w14:paraId="2D54825C" w14:textId="77777777" w:rsidR="005502A8" w:rsidRDefault="005502A8">
      <w:pPr>
        <w:spacing w:before="0" w:after="160" w:line="279" w:lineRule="auto"/>
        <w:rPr>
          <w:rFonts w:eastAsiaTheme="majorEastAsia" w:cstheme="majorBidi"/>
          <w:b/>
          <w:szCs w:val="32"/>
        </w:rPr>
      </w:pPr>
      <w:r>
        <w:br w:type="page"/>
      </w:r>
    </w:p>
    <w:p w14:paraId="19911B04" w14:textId="4CA941A0" w:rsidR="000B7D92" w:rsidRDefault="000B7D92" w:rsidP="000B7D92">
      <w:pPr>
        <w:pStyle w:val="Heading2"/>
      </w:pPr>
      <w:r>
        <w:lastRenderedPageBreak/>
        <w:t>Supplementary Discussion</w:t>
      </w:r>
    </w:p>
    <w:p w14:paraId="3C12F6DC" w14:textId="77777777" w:rsidR="00BF66E8" w:rsidRDefault="000B7D92" w:rsidP="00BF66E8">
      <w:pPr>
        <w:pStyle w:val="Heading3"/>
      </w:pPr>
      <w:r w:rsidRPr="00DB0E91">
        <w:t>Neural Pathway Disruptions and Subcortical Contributions to Cortical Reorganization</w:t>
      </w:r>
    </w:p>
    <w:p w14:paraId="16BB0DD6" w14:textId="77777777" w:rsidR="002F2710" w:rsidRDefault="000B7D92" w:rsidP="002F2710">
      <w:pPr>
        <w:pStyle w:val="Normalindent2"/>
        <w:spacing w:before="120"/>
        <w:ind w:left="0" w:firstLine="432"/>
      </w:pPr>
      <w:r w:rsidRPr="00AB140E">
        <w:t>Preclinical studies have shown that spinal cord injury (SCI) disrupts key motor and sensory pathways, including the corticospinal and spinothalamic tracts, leading to significant functional impairments</w:t>
      </w:r>
      <w:r w:rsidRPr="00E578E3">
        <w:rPr>
          <w:vertAlign w:val="superscript"/>
        </w:rPr>
        <w:t xml:space="preserve"> </w:t>
      </w:r>
      <w:r w:rsidRPr="00E578E3">
        <w:rPr>
          <w:vertAlign w:val="superscript"/>
        </w:rPr>
        <w:fldChar w:fldCharType="begin"/>
      </w:r>
      <w:r w:rsidR="00531F75" w:rsidRPr="00E578E3">
        <w:rPr>
          <w:vertAlign w:val="superscript"/>
        </w:rPr>
        <w:instrText xml:space="preserve"> ADDIN ZOTERO_ITEM CSL_CITATION {"citationID":"r2dTvGsN","properties":{"formattedCitation":"\\super 5\\uc0\\u8211{}7\\nosupersub{}","plainCitation":"5–7","noteIndex":0},"citationItems":[{"id":1628,"uris":["http://zotero.org/users/9438887/items/P7TSGET5"],"itemData":{"id":1628,"type":"article-journal","abstract":"Objective. The purpose of this study was to determine the effects of spinal cord injury (SCI) on spike activity evoked in the hindlimb spinal cord of the rat from cortical electrical stimulation. Approach. Adult, male, Sprague Dawley rats were randomly assigned to a Healthy or SCI group. SCI rats were given a 175 kDyn dorsal midline contusion injury at the level of the T8 vertebrae. At 4 weeks post-SCI, intracortical microstimulation (ICMS) was delivered at several sites in the hindlimb motor cortex of anesthetized rats, and evoked neural activity was recorded from corresponding sites throughout the dorsoventral depths of the spinal cord and EMG activity from hindlimb muscles. Main results. In hea</w:instrText>
      </w:r>
      <w:r w:rsidR="00531F75" w:rsidRPr="00E578E3">
        <w:rPr>
          <w:rFonts w:hint="eastAsia"/>
          <w:vertAlign w:val="superscript"/>
        </w:rPr>
        <w:instrText>lthy rats, post-ICMS spike histograms showed reliable, evoked spike activity during a short-latency epoch 10</w:instrText>
      </w:r>
      <w:r w:rsidR="00531F75" w:rsidRPr="00E578E3">
        <w:rPr>
          <w:rFonts w:hint="eastAsia"/>
          <w:vertAlign w:val="superscript"/>
        </w:rPr>
        <w:instrText>–</w:instrText>
      </w:r>
      <w:r w:rsidR="00531F75" w:rsidRPr="00E578E3">
        <w:rPr>
          <w:rFonts w:hint="eastAsia"/>
          <w:vertAlign w:val="superscript"/>
        </w:rPr>
        <w:instrText xml:space="preserve">12 ms after the initiation of the ICMS pulse train (short). Longer latency spikes occurred between </w:instrText>
      </w:r>
      <w:r w:rsidR="00531F75" w:rsidRPr="00E578E3">
        <w:rPr>
          <w:rFonts w:ascii="Cambria Math" w:hAnsi="Cambria Math" w:cs="Cambria Math"/>
          <w:vertAlign w:val="superscript"/>
        </w:rPr>
        <w:instrText>∼</w:instrText>
      </w:r>
      <w:r w:rsidR="00531F75" w:rsidRPr="00E578E3">
        <w:rPr>
          <w:rFonts w:hint="eastAsia"/>
          <w:vertAlign w:val="superscript"/>
        </w:rPr>
        <w:instrText>20 and 60 ms, generally following a Gaussian d</w:instrText>
      </w:r>
      <w:r w:rsidR="00531F75" w:rsidRPr="00E578E3">
        <w:rPr>
          <w:vertAlign w:val="superscript"/>
        </w:rPr>
        <w:instrText xml:space="preserve">istribution, rising above baseline at time L ON, followed by a peak response (L p), and then falling below baseline at time L OFF. EMG responses occurred between L ON and L p( 25–27 ms). In SCI rats, short-latency responses were still present, long-latency responses were disrupted or eliminated, and EMG responses were never evoked. The retention of the short-latency responses indicates that spared descending spinal fibers, most likely via the cortico-reticulospinal pathway, can still depolarize spinal cord neurons after a dorsal midline contusion injury. Significance. This study provides novel insights into the role of alternate pathways for voluntary control of hindlimb movements after SCI that disrupts the corticospinal tract in the rat.","container-title":"Journal of Neural Engineering","DOI":"10.1088/1741-2552/abc1b5","ISSN":"1741-2552","issue":"6","journalAbbreviation":"J. Neural Eng.","language":"en","note":"publisher: IOP Publishing","page":"066005","source":"Institute of Physics","title":"Effects of a contusive spinal cord injury on cortically-evoked spinal spiking activity in rats","volume":"17","author":[{"family":"Borrell","given":"Jordan A."},{"family":"Krizsan-Agbas","given":"Dora"},{"family":"Nudo","given":"Randolph J."},{"family":"Frost","given":"Shawn B."}],"issued":{"date-parts":[["2020",11]]}}},{"id":1631,"uris":["http://zotero.org/users/9438887/items/N9HIJ4HW"],"itemData":{"id":1631,"type":"article-journal","abstract":"Experimental and clinical studies suggest that primate species exhibit greater recovery after lateralized compared to symmetrical spinal cord injuries. Although this observation has major implications for designing clinical trials and translational therapies, advantages in recovery of nonhuman primates over other species have not been shown statistically to date, nor have the associated repair mechanisms been identified. We monitored recovery in more than 400 quadriplegic patients and found that functional gains increased with the laterality of spinal cord damage. Electrophysiological analyses suggested that corticospinal tract reorganization contributes to the greater recovery after lateralized compared with symmetrical injuries. To investigate underlying mechanisms, we modeled lateralized injuries in rats and monkeys using a lateral hemisection, and compared anatomical and functional outcomes with patients who suffered similar lesions. Standardized assessments revealed that monkeys and humans showed greater recovery of locomotion and hand function than did rats. Recovery correlated with the formation of corticospinal detour circuits below the injury, which were extensive in monkeys but nearly absent in rats. Our results uncover pronounced interspecies differences in the nature and extent of spinal cord repair mechanisms, likely resulting from fundamental differences in the anatomical and functional characteristics of the motor systems in primates versus rodents. Although rodents remain essential for advancing regenerative therapies, the unique response of the primate corticospinal tract after injury reemphasizes the importance of primate models for designing clinically relevant treatments.","container-title":"Science Translational Medicine","DOI":"10.1126/scitranslmed.aac5811","issue":"302","note":"publisher: American Association for the Advancement of Science","page":"302ra134-302ra134","source":"science.org (Atypon)","title":"Pronounced species divergence in corticospinal tract reorganization and functional recovery after lateralized spinal cord injury favors primates","volume":"7","author":[{"family":"Friedli","given":"Lucia"},{"family":"Rosenzweig","given":"Ephron S."},{"family":"Barraud","given":"Quentin"},{"family":"Schubert","given":"Martin"},{"family":"Dominici","given":"Nadia"},{"family":"Awai","given":"Lea"},{"family":"Nielson","given":"Jessica L."},{"family":"Musienko","given":"Pavel"},{"family":"Nout-Lomas","given":"Yvette"},{"family":"Zhong","given":"Hui"},{"family":"Zdunowski","given":"Sharon"},{"family":"Roy","given":"Roland R."},{"family":"Strand","given":"Sarah C."},{"family":"Brand","given":"Rubia","non-dropping-particle":"van den"},{"family":"Havton","given":"Leif A."},{"family":"Beattie","given":"Michael S."},{"family":"Bresnahan","given":"Jacqueline C."},{"family":"Bézard","given":"Erwan"},{"family":"Bloch","given":"Jocelyne"},{"family":"Edgerton","given":"V. Reggie"},{"family":"Ferguson","given":"Adam R."},{"family":"Curt","given":"Armin"},{"family":"Tuszynski","given":"Mark H."},{"family":"Courtine","given":"Grégoire"}],"issued":{"date-parts":[["2015",8,26]]}}},{"id":1629,"uris":["http://zotero.org/users/9438887/items/VS4TF3MW"],"itemData":{"id":1629,"type":"article-journal","abstract":"The corticospinal tract (CST) is a major descending pathway contributing to the control of voluntary movement in mammals. During the last decades anatomical and electrophysiological studies have demonstrated significant reorganization in the CST after spinal cord injury (SCI) in animals and humans. In animal models of SCI, anatomical evidence showed corticospinal sprouts rostral and caudal to the lesion and their integration into intraspinal axonal circuits. Electrophysiological data suggested that indirect connections from the primary motor cortex to forelimb motoneurons, via brainstem nuclei and spinal cord interneurons, or direct connections from slow uninjured corticospinal axons, might contribute to the control of movement after a CST injury. In humans with SCI, post mortem spinal cord tissue revealed anatomical changes in the CST some of which were similar but others markedly different from those found in animal models of SCI. Human electrophysiological studies have provided ample evidence for corticospinal reorganization after SCI that may contribute to functional recovery. Together these studies have revealed a large plastic capacity of the CST after SCI. There is also a limited understanding of the relationship between anatomical and electrophysiological changes in the CST and control of movement after SCI. Increasing our knowledge of the role of CST plasticity in functional restoration after SCI may support the development of more effective repair strategies.","container-title":"The Journal of Physiology","DOI":"10.1113/jphysiol.2012.233189","ISSN":"1469-7793","issue":"16","language":"en","license":"© 2012 The Authors. The Journal of Physiology © 2012 The Physiological Society","note":"_eprint: https://onlinelibrary.wiley.com/doi/pdf/10.1113/jphysiol.2012.233189","page":"3647-3663","source":"Wiley Online Library","title":"Corticospinal reorganization after spinal cord injury","volume":"590","author":[{"family":"Oudega","given":"Martin"},{"family":"Perez","given":"Monica A."}],"issued":{"date-parts":[["2012"]]}}}],"schema":"https://github.com/citation-style-language/schema/raw/master/csl-citation.json"} </w:instrText>
      </w:r>
      <w:r w:rsidRPr="00E578E3">
        <w:rPr>
          <w:vertAlign w:val="superscript"/>
        </w:rPr>
        <w:fldChar w:fldCharType="separate"/>
      </w:r>
      <w:r w:rsidR="00531F75" w:rsidRPr="00E578E3">
        <w:rPr>
          <w:vertAlign w:val="superscript"/>
        </w:rPr>
        <w:t>5–7</w:t>
      </w:r>
      <w:r w:rsidRPr="00E578E3">
        <w:rPr>
          <w:vertAlign w:val="superscript"/>
        </w:rPr>
        <w:fldChar w:fldCharType="end"/>
      </w:r>
      <w:r w:rsidRPr="00AB140E">
        <w:t xml:space="preserve">. After SCI, processes such as neuroinflammation, apoptosis, and changes in synaptic plasticity hinder recovery and contribute to neural reorganization at both the spinal and cortical levels. Neuroinflammation exacerbates tissue damage and impairs neural signaling, while </w:t>
      </w:r>
      <w:r w:rsidRPr="002F2710">
        <w:t>apoptosis</w:t>
      </w:r>
      <w:r w:rsidRPr="00AB140E">
        <w:t xml:space="preserve"> in neurons and glial cells further disrupts signal transmission along these pathways </w:t>
      </w:r>
      <w:r w:rsidRPr="00E578E3">
        <w:rPr>
          <w:vertAlign w:val="superscript"/>
        </w:rPr>
        <w:fldChar w:fldCharType="begin"/>
      </w:r>
      <w:r w:rsidR="00531F75" w:rsidRPr="00E578E3">
        <w:rPr>
          <w:vertAlign w:val="superscript"/>
        </w:rPr>
        <w:instrText xml:space="preserve"> ADDIN ZOTERO_ITEM CSL_CITATION {"citationID":"CFAZHNPX","properties":{"formattedCitation":"\\super 8,9\\nosupersub{}","plainCitation":"8,9","noteIndex":0},"citationItems":[{"id":1625,"uris":["http://zotero.org/users/9438887/items/J6XR3M7J"],"itemData":{"id":1625,"type":"article-journal","abstract":"Spinal cord injury (SCI) is a neurological disorder associated with the loss of sensory and motor function. Understanding the precise dysregulated signaling pathways, especially apoptosis and autophagy following SCI, is of vital importance in developing innovative therapeutic targets and treatments. The present study lies in the fact that it reveals the precise dysregulated signaling mediators of apoptotic and autophagic pathways following SCI and also examines the effects of polyphenols and other candidate phytochemicals. It provides new insights to develop new treatments for post-SCI complications. Accordingly, a comprehensive review was conducted using electronic databases including, Scopus, Web of Science, PubMed, and Medline, along with the authors' expertise in apoptosis and autophagy as well as their knowledge about the effects of polyphenols and other phytochemicals on SCI pathogenesis. The primary mechanical injury to spinal cord is followed by a secondary cascade of apoptosis and autophagy that play critical roles during SCI. In terms of pharmacological mechanisms, caspases, Bax/Bcl-2, TNF-α, and JAK/STAT in apoptosis along with LC3 and Beclin-1 in autophagy have shown a close interconnection with the inflammatory pathways mainly glutamatergic, PI3K/Akt/mTOR, ERK/MAPK, and other cross-linked mediators. Besides, apoptotic pathways have been shown to regulate autophagy mediators and vice versa. Prevailing evidence has highlighted the importance of modulating these signaling mediators/pathways by polyphenols and other candidate phytochemicals post-SCI. The present review provides dysregulated signaling mediators and therapeutic targets of apoptotic and autophagic pathways following SCI, focusing on the modulatory effects of polyphenols and other potential phytochemical candidates.","container-title":"Pharmacological Research","DOI":"10.1016/j.phrs.2020.105069","ISSN":"1096-1186","journalAbbreviation":"Pharmacol Res","language":"eng","note":"PMID: 32652198","page":"105069","source":"PubMed","title":"Targeting apoptosis and autophagy following spinal cord injury: Therapeutic approaches to polyphenols and candidate phytochemicals","title-short":"Targeting apoptosis and autophagy following spinal cord injury","volume":"160","author":[{"family":"Abbaszadeh","given":"Fatemeh"},{"family":"Fakhri","given":"Sajad"},{"family":"Khan","given":"Haroon"}],"issued":{"date-parts":[["2020",10]]}}},{"id":1626,"uris":["http://zotero.org/users/9438887/items/UF8RVLTU"],"itemData":{"id":1626,"type":"article-journal","abstract":"The secondary cascade of cell death that follows central nervous system (CNS) injury or ischemia has long been considered a target for neuroprotective agents aimed at sparing tissue and function. Recently, several laboratories have shown remarkable protection and recovery of function in rodent models of spinal cord injury using treatments that target components of the CNS inflammatory response. The use of minocycline, an antibiotic that reduces microglial activation, antibody blockade of the CD95 (FAS) ligand and the blockade of glycosphingolipid-induced iNOS (inducible nitric oxide synthase) have recently been shown to reduce neuronal and glial apoptosis with concomitant improvement in neurological function, and appear to enhance the efficacy of cell transplantation strategies.","container-title":"Trends in Molecular Medicine","DOI":"10.1016/j.molmed.2004.10.006","ISSN":"1471-4914","issue":"12","journalAbbreviation":"Trends Mol Med","language":"eng","note":"PMID: 15567326","page":"580-583","source":"PubMed","title":"Inflammation and apoptosis: linked therapeutic targets in spinal cord injury","title-short":"Inflammation and apoptosis","volume":"10","author":[{"family":"Beattie","given":"Michael S."}],"issued":{"date-parts":[["2004",12]]}}}],"schema":"https://github.com/citation-style-language/schema/raw/master/csl-citation.json"} </w:instrText>
      </w:r>
      <w:r w:rsidRPr="00E578E3">
        <w:rPr>
          <w:vertAlign w:val="superscript"/>
        </w:rPr>
        <w:fldChar w:fldCharType="separate"/>
      </w:r>
      <w:r w:rsidR="00531F75" w:rsidRPr="00E578E3">
        <w:rPr>
          <w:vertAlign w:val="superscript"/>
        </w:rPr>
        <w:t>8,9</w:t>
      </w:r>
      <w:r w:rsidRPr="00E578E3">
        <w:rPr>
          <w:vertAlign w:val="superscript"/>
        </w:rPr>
        <w:fldChar w:fldCharType="end"/>
      </w:r>
      <w:r w:rsidRPr="00AB140E">
        <w:t xml:space="preserve">. These alterations in synaptic plasticity, affecting both the spinal cord and cortex, likely play a role in the cortical reorganization observed in our study, particularly within the sensorimotor network. </w:t>
      </w:r>
    </w:p>
    <w:p w14:paraId="6D310295" w14:textId="742A52E5" w:rsidR="000B7D92" w:rsidRPr="002F2710" w:rsidRDefault="000B7D92" w:rsidP="002F2710">
      <w:pPr>
        <w:pStyle w:val="Normalindent2"/>
        <w:spacing w:before="120"/>
        <w:ind w:left="0" w:firstLine="432"/>
        <w:rPr>
          <w:rFonts w:eastAsia="Malgun Gothic" w:cs="Times New Roman"/>
          <w:szCs w:val="24"/>
          <w:lang w:eastAsia="ko-KR"/>
        </w:rPr>
      </w:pPr>
      <w:r w:rsidRPr="00AB140E">
        <w:t xml:space="preserve">Subcortical regions, particularly the thalamus, basal ganglia, and brainstem, are also integral to this reorganization. These regions act as relay centers that modulate sensory and motor information between the spinal cord and cortex. The thalamus, for example, processes inputs from ascending sensory pathways such as the dorsal column-medial lemniscus (DCML) and spinothalamic tracts, which carry touch, proprioception, and pain signals </w:t>
      </w:r>
      <w:r w:rsidRPr="00E578E3">
        <w:rPr>
          <w:vertAlign w:val="superscript"/>
        </w:rPr>
        <w:fldChar w:fldCharType="begin"/>
      </w:r>
      <w:r w:rsidR="00531F75" w:rsidRPr="00E578E3">
        <w:rPr>
          <w:vertAlign w:val="superscript"/>
        </w:rPr>
        <w:instrText xml:space="preserve"> ADDIN ZOTERO_ITEM CSL_CITATION {"citationID":"Q4iexRaV","properties":{"formattedCitation":"\\super 10\\nosupersub{}","plainCitation":"10","noteIndex":0},"citationItems":[{"id":1616,"uris":["http://zotero.org/users/9438887/items/KUVQT9RJ"],"itemData":{"id":1616,"type":"article-journal","abstract":"Traumatic spinal cord injury (SCI) has been shown to trigger structural atrophic changes within the spinal cord and brain. However, the relationship between structural changes and magnitude of neuropathic pain (NP) remains incompletely understood. Voxel-wise analysis of anatomical magnetic resonance imaging data provided information on cross-sectional cervical cord area and volumetric brain changes in 30 individuals with chronic traumatic SCI and 31 healthy controls. Participants were clinically assessed including neurological examination and pain questionnaire. Compared to controls, individuals with SCI exhibited decreased cord area, reduced grey matter (GM) volumes in anterior cingulate cortex (ACC), left insula, left secondary somatosensory cortex, bilateral thalamus and decreased white matter volumes in pyramids and left internal capsule. The presence of NP was related with smaller cord area, increased GM in left ACC and right M1 and decreased GM in right primary somatosensory cortex and thalamus. Greater GM volume in M1 was associated with amount of NP. Below-level NP-associated structural changes in the spinal cord and brain can be discerned from trauma-induced consequences of SCI. The directionality of these relationships reveals specific changes across the neuroaxis (i.e., atrophic changes versus increases in volume) and may provide substrates of underlying neural mechanisms in the development of NP.","container-title":"Scientific Reports","DOI":"10.1038/srep18534","ISSN":"2045-2322","issue":"1","journalAbbreviation":"Sci Rep","language":"en","license":"2016 The Author(s)","note":"publisher: Nature Publishing Group","page":"18534","source":"www.nature.com","title":"Association of pain and CNS structural changes after spinal cord injury","volume":"6","author":[{"family":"Jutzeler","given":"Catherine R."},{"family":"Huber","given":"Eveline"},{"family":"Callaghan","given":"Martina F."},{"family":"Luechinger","given":"Roger"},{"family":"Curt","given":"Armin"},{"family":"Kramer","given":"John L. K."},{"family":"Freund","given":"Patrick"}],"issued":{"date-parts":[["2016",1,6]]}}}],"schema":"https://github.com/citation-style-language/schema/raw/master/csl-citation.json"} </w:instrText>
      </w:r>
      <w:r w:rsidRPr="00E578E3">
        <w:rPr>
          <w:vertAlign w:val="superscript"/>
        </w:rPr>
        <w:fldChar w:fldCharType="separate"/>
      </w:r>
      <w:r w:rsidR="00531F75" w:rsidRPr="00E578E3">
        <w:rPr>
          <w:vertAlign w:val="superscript"/>
        </w:rPr>
        <w:t>10</w:t>
      </w:r>
      <w:r w:rsidRPr="00E578E3">
        <w:rPr>
          <w:vertAlign w:val="superscript"/>
        </w:rPr>
        <w:fldChar w:fldCharType="end"/>
      </w:r>
      <w:r w:rsidRPr="00AB140E">
        <w:t xml:space="preserve">. Disruptions to these pathways after SCI affect sensory processing, which in turn influences cortical reorganization. Similarly, descending motor pathways, particularly the corticospinal tract (CST), are often impaired, leading to motor dysfunction and compensatory changes in cortical motor areas </w:t>
      </w:r>
      <w:r w:rsidRPr="00E578E3">
        <w:rPr>
          <w:vertAlign w:val="superscript"/>
        </w:rPr>
        <w:fldChar w:fldCharType="begin"/>
      </w:r>
      <w:r w:rsidR="00531F75" w:rsidRPr="00E578E3">
        <w:rPr>
          <w:vertAlign w:val="superscript"/>
        </w:rPr>
        <w:instrText xml:space="preserve"> ADDIN ZOTERO_ITEM CSL_CITATION {"citationID":"Plbi1uRx","properties":{"formattedCitation":"\\super 11,12\\nosupersub{}","plainCitation":"11,12","noteIndex":0},"citationItems":[{"id":1621,"uris":["http://zotero.org/users/9438887/items/BS4NT3SZ"],"itemData":{"id":1621,"type":"article-journal","abstract":"The impact of spinal cord compression severity on brain plasticity and prognostic determinates is not yet fully understood. We investigated the association between the severity of spinal cord compression in patients with degenerative cervical myelopathy, a progressive disease of the spine, and functional plasticity in the motor cortex and subcortical areas using functional magnetic resonance imaging. A 3.0 T MRI scanner was used to acquire functional images of the brain in 23 degenerative cervical myelopathy patients. Patients were instructed to perform a structured finger-tapping task to activate the motor cortex to assess the extent of cortical activation. T2-weighted images of the brain and spine were also acquired to quantify the severity of spinal cord compression. The observed blood oxygen level-dependent signal increase in the contralateral primary motor cortex was associated with spinal cord compression severity when patients tapped with their left hand (r = 0.49, P = 0.02) and right hand (r = 0.56, P = 0.005). The volume of activation in the contralateral primary motor cortex also increased with spinal cord compression severity when patients tapped with their left hand (r = 0.55, P = 0.006) and right hand (r = 0.45, P = 0.03). The subcortical areas (cerebellum, putamen, caudate and thalamus) also demonstrated a significant relationship with compression severity. It was concluded that degenerative cervical myelopathy patients with severe spinal cord compression recruit larger regions of the motor cortex to perform finger-tapping tasks, which suggests that this adaptation is a compensatory response to neurological injury and tissue damage in the spinal cord.","container-title":"Brain Communications","DOI":"10.1093/braincomms/fcab131","ISSN":"2632-1297","issue":"3","journalAbbreviation":"Brain Communications","page":"fcab131","source":"Silverchair","title":"Spinal cord compression is associated with brain plasticity in degenerative cervical myelopathy","volume":"3","author":[{"family":"Cronin","given":"Alicia E"},{"family":"Detombe","given":"Sarah A"},{"family":"Duggal","given":"Camille A"},{"family":"Duggal","given":"Neil"},{"family":"Bartha","given":"Robert"}],"issued":{"date-parts":[["2021",7,1]]}}},{"id":1622,"uris":["http://zotero.org/users/9438887/items/FGNS4CB7"],"itemData":{"id":1622,"type":"article-journal","abstract":"The plasticity of sensorimotor systems in mammals underlies the capacity for motor learning as well as the ability to relearn following injury. Spinal cord injury, which both deprives afferent input and interrupts efferent output, results in a disruption of cortical somatotopy. While changes in corticospinal axons proximal to the lesion are proposed to support the reorganization of cortical motor maps after spinal cord injury, intracortical horizontal connections are also likely to be critical substrates for rehabilitation-mediated recovery. Intrinsic connections have been shown to dictate the reorganization of cortical maps that occurs in response to skilled motor learning as well as after peripheral injury. Cortical networks incorporate changes in motor and sensory circuits at subcortical or spinal levels to induce map remodeling in the neocortex. This review focuses on the reorganization of cortical networks observed after injury and posits a role of intracortical circuits in recovery.","container-title":"Neurotherapeutics","DOI":"10.1007/s13311-018-0638-z","ISSN":"1878-7479","issue":"3","journalAbbreviation":"Neurotherapeutics","language":"en","page":"588-603","source":"Springer Link","title":"Cortical Reorganization of Sensorimotor Systems and the Role of Intracortical Circuits After Spinal Cord Injury","volume":"15","author":[{"family":"Mohammed","given":"Hisham"},{"family":"Hollis","given":"Edmund R."}],"issued":{"date-parts":[["2018",7,1]]}}}],"schema":"https://github.com/citation-style-language/schema/raw/master/csl-citation.json"} </w:instrText>
      </w:r>
      <w:r w:rsidRPr="00E578E3">
        <w:rPr>
          <w:vertAlign w:val="superscript"/>
        </w:rPr>
        <w:fldChar w:fldCharType="separate"/>
      </w:r>
      <w:r w:rsidR="00531F75" w:rsidRPr="00E578E3">
        <w:rPr>
          <w:vertAlign w:val="superscript"/>
        </w:rPr>
        <w:t>11,12</w:t>
      </w:r>
      <w:r w:rsidRPr="00E578E3">
        <w:rPr>
          <w:vertAlign w:val="superscript"/>
        </w:rPr>
        <w:fldChar w:fldCharType="end"/>
      </w:r>
      <w:r w:rsidRPr="00AB140E">
        <w:t xml:space="preserve">. Compensatory mechanisms may activate alternative pathways, such as the rubrospinal and reticulospinal tracts, contributing to reorganization in both cortical and subcortical structures </w:t>
      </w:r>
      <w:r w:rsidRPr="00E578E3">
        <w:rPr>
          <w:vertAlign w:val="superscript"/>
        </w:rPr>
        <w:fldChar w:fldCharType="begin"/>
      </w:r>
      <w:r w:rsidR="003F2475" w:rsidRPr="00E578E3">
        <w:rPr>
          <w:vertAlign w:val="superscript"/>
        </w:rPr>
        <w:instrText xml:space="preserve"> ADDIN ZOTERO_ITEM CSL_CITATION {"citationID":"dCN4BQzx","properties":{"formattedCitation":"\\super 13\\nosupersub{}","plainCitation":"13","noteIndex":0},"citationItems":[{"id":1613,"uris":["http://zotero.org/groups/5373571/items/9KFPJ6WS"],"itemData":{"id":1613,"type":"article-journal","abstract":"Over the past 2 decades, the biological understanding of the mechanisms underlying structural and functional repair of the injured central nervous system has strongly increased. This has resulted in the development of multiple experimental treatment strategies with the collective aim of enhancing and surpassing the limited spontaneous recovery occurring in animal models and ultimately humans suffering from spinal cord or brain injuries. Several of these experimental treatments have revealed beneficial effects in animal models of spinal cord injury. With the exception of neurorehabilitative therapies, however, therapeutic interventions that enhance recovery are currently absent within the clinical realm of spinal cord injury. The present review surveys the prospects and challenges in experimental and clinical spinal cord repair. Major shortcomings in experimental research center on the difficulty of closely modeling human traumatic spinal cord injury in animals, the small number of investigations done on cervical spinal injury and tetraplegia, and the differences in lesion models, species, and functional outcome parameters used between laboratories. The main challenges in the clinical field of spinal cord repair are associated with the standardization and sensitivity of functional outcome measures, the definition of the inclusion/exclusion criteria for patient recruitment in trials, and the accuracy and reliability of an early diagnosis to predict subsequent neurological outcome. Research and clinical networks were recently created with the goal of optimizing animal studies and human trials. Promising clinical trials are currently in progress. The time has come to translate the biologic-mechanistic knowledge from basic science into efficacious treatments able to improve the conditions of humans suffering from spinal cord injury.","container-title":"Annals of Neurology","DOI":"10.1002/ana.23630","ISSN":"1531-8249","issue":"4","journalAbbreviation":"Ann Neurol","language":"eng","note":"PMID: 23109144","page":"491-501","source":"PubMed","title":"The rocky road to translation in spinal cord repair","volume":"72","author":[{"family":"Filli","given":"Linard"},{"family":"Schwab","given":"Martin E."}],"issued":{"date-parts":[["2012",10]]}}}],"schema":"https://github.com/citation-style-language/schema/raw/master/csl-citation.json"} </w:instrText>
      </w:r>
      <w:r w:rsidRPr="00E578E3">
        <w:rPr>
          <w:vertAlign w:val="superscript"/>
        </w:rPr>
        <w:fldChar w:fldCharType="separate"/>
      </w:r>
      <w:r w:rsidR="003F2475" w:rsidRPr="00E578E3">
        <w:rPr>
          <w:vertAlign w:val="superscript"/>
        </w:rPr>
        <w:t>13</w:t>
      </w:r>
      <w:r w:rsidRPr="00E578E3">
        <w:rPr>
          <w:vertAlign w:val="superscript"/>
        </w:rPr>
        <w:fldChar w:fldCharType="end"/>
      </w:r>
      <w:r w:rsidRPr="00AB140E">
        <w:t xml:space="preserve">. </w:t>
      </w:r>
    </w:p>
    <w:p w14:paraId="3C9CFB51" w14:textId="72D33340" w:rsidR="000B7D92" w:rsidRPr="00AB140E" w:rsidRDefault="000B7D92" w:rsidP="00EF48D1">
      <w:pPr>
        <w:pStyle w:val="Normalindent"/>
      </w:pPr>
      <w:r w:rsidRPr="00AB140E">
        <w:t xml:space="preserve">The involvement of subcortical regions such as the basal ganglia and brainstem is critical for modulating motor output and adapting to changes in sensory input. These structures undergo significant connectivity changes after SCI, further contributing to cortical reorganization, particularly within the sensorimotor networks </w:t>
      </w:r>
      <w:r w:rsidRPr="00E578E3">
        <w:rPr>
          <w:vertAlign w:val="superscript"/>
        </w:rPr>
        <w:fldChar w:fldCharType="begin"/>
      </w:r>
      <w:r w:rsidR="003F2475" w:rsidRPr="00E578E3">
        <w:rPr>
          <w:vertAlign w:val="superscript"/>
        </w:rPr>
        <w:instrText xml:space="preserve"> ADDIN ZOTERO_ITEM CSL_CITATION {"citationID":"fOYK8aeD","properties":{"formattedCitation":"\\super 10,14\\nosupersub{}","plainCitation":"10,14","noteIndex":0},"citationItems":[{"id":1616,"uris":["http://zotero.org/users/9438887/items/KUVQT9RJ"],"itemData":{"id":1616,"type":"article-journal","abstract":"Traumatic spinal cord injury (SCI) has been shown to trigger structural atrophic changes within the spinal cord and brain. However, the relationship between structural changes and magnitude of neuropathic pain (NP) remains incompletely understood. Voxel-wise analysis of anatomical magnetic resonance imaging data provided information on cross-sectional cervical cord area and volumetric brain changes in 30 individuals with chronic traumatic SCI and 31 healthy controls. Participants were clinically assessed including neurological examination and pain questionnaire. Compared to controls, individuals with SCI exhibited decreased cord area, reduced grey matter (GM) volumes in anterior cingulate cortex (ACC), left insula, left secondary somatosensory cortex, bilateral thalamus and decreased white matter volumes in pyramids and left internal capsule. The presence of NP was related with smaller cord area, increased GM in left ACC and right M1 and decreased GM in right primary somatosensory cortex and thalamus. Greater GM volume in M1 was associated with amount of NP. Below-level NP-associated structural changes in the spinal cord and brain can be discerned from trauma-induced consequences of SCI. The directionality of these relationships reveals specific changes across the neuroaxis (i.e., atrophic changes versus increases in volume) and may provide substrates of underlying neural mechanisms in the development of NP.","container-title":"Scientific Reports","DOI":"10.1038/srep18534","ISSN":"2045-2322","issue":"1","journalAbbreviation":"Sci Rep","language":"en","license":"2016 The Author(s)","note":"publisher: Nature Publishing Group","page":"18534","source":"www.nature.com","title":"Association of pain and CNS structural changes after spinal cord injury","volume":"6","author":[{"family":"Jutzeler","given":"Catherine R."},{"family":"Huber","given":"Eveline"},{"family":"Callaghan","given":"Martina F."},{"family":"Luechinger","given":"Roger"},{"family":"Curt","given":"Armin"},{"family":"Kramer","given":"John L. K."},{"family":"Freund","given":"Patrick"}],"issued":{"date-parts":[["2016",1,6]]}}},{"id":1618,"uris":["http://zotero.org/users/9438887/items/Z4984TRE"],"itemData":{"id":1618,"type":"article-journal","abstract":"Background. Neuroimaging studies of spinal cord injury (SCI) have mostly examined the functional organization of the cortex, with only limited focus on the subcortical substrates of the injury. However, thalamus is an important modulator and sensory relay that requires investigation at a subnuclei level to gain insight into the neuroplasticity following SCI. Objective. To use resting-state functional magnetic resonance imaging to examine the functional connectivity (FC) of thalamic subnuclei in complete SCI patients. Methods. A seed-based connectivity analysis was applied for 3 thalamic subnuclei: pulvinar, mediodorsal, and ventrolateral nucleus in each hemisphere. A nonparametric 2-sample t test with permutations was applied for each of the 6 thalamic seeds to compute FC differences between 22 healthy controls and 19 complete SCI patients with paraplegia. Results. Connectivity analysis showed a decrease in the FC of the bilateral mediodorsal nucleus with right superior temporal gyrus and anterior cingulate cortex in the SCI group. Similarly, the left ventrolateral nucleus exhibited decreased FC with left superior temporal gyrus in SCI group. In contrast, left pulvinar nucleus demonstrated an increase in FC with left inferior frontal gyrus and left inferior parietal lobule in SCI group. Our findings also indicate a negative relationship between postinjury durations and thalamic FC to regions of sensorimotor and visual cortices, where longer postinjury durations (~12 months) is associated with higher negative connectivity between these regions. Conclusion. This study provides evidence for reorganization in the thalamocortical connections known to be involved in multisensory integration and affective processing, with possible implications in the generation of sensory abnormalities after SCI.","container-title":"Neurorehabilitation and Neural Repair","DOI":"10.1177/1545968319893299","ISSN":"1552-6844","issue":"2","journalAbbreviation":"Neurorehabil Neural Repair","language":"eng","note":"PMID: 31904298","page":"122-133","source":"PubMed","title":"Resting-State Functional Connectivity of the Thalamus in Complete Spinal Cord Injury","volume":"34","author":[{"family":"Karunakaran","given":"Keerthana Deepti"},{"family":"Yuan","given":"Rui"},{"family":"He","given":"Jie"},{"family":"Zhao","given":"Jian"},{"family":"Cui","given":"Jian-Ling"},{"family":"Zang","given":"Yu-Feng"},{"family":"Zhang","given":"Zhong"},{"family":"Alvarez","given":"Tara L."},{"family":"Biswal","given":"Bharat B."}],"issued":{"date-parts":[["2020",2]]}}}],"schema":"https://github.com/citation-style-language/schema/raw/master/csl-citation.json"} </w:instrText>
      </w:r>
      <w:r w:rsidRPr="00E578E3">
        <w:rPr>
          <w:vertAlign w:val="superscript"/>
        </w:rPr>
        <w:fldChar w:fldCharType="separate"/>
      </w:r>
      <w:r w:rsidR="003F2475" w:rsidRPr="00E578E3">
        <w:rPr>
          <w:vertAlign w:val="superscript"/>
        </w:rPr>
        <w:t>10,14</w:t>
      </w:r>
      <w:r w:rsidRPr="00E578E3">
        <w:rPr>
          <w:vertAlign w:val="superscript"/>
        </w:rPr>
        <w:fldChar w:fldCharType="end"/>
      </w:r>
      <w:r w:rsidRPr="00AB140E">
        <w:t>. This intricate interplay between disrupted spinal pathways and subcortical relays highlights the complex, multi-level nature of cortical reorganization following SCI.</w:t>
      </w:r>
    </w:p>
    <w:p w14:paraId="6C343F8E" w14:textId="20A94A38" w:rsidR="000B7D92" w:rsidRDefault="000B7D92">
      <w:pPr>
        <w:spacing w:before="0" w:after="160" w:line="279" w:lineRule="auto"/>
        <w:rPr>
          <w:rFonts w:eastAsiaTheme="majorEastAsia" w:cstheme="majorBidi"/>
          <w:b/>
          <w:szCs w:val="32"/>
        </w:rPr>
      </w:pPr>
      <w:r>
        <w:br w:type="page"/>
      </w:r>
    </w:p>
    <w:p w14:paraId="14F03311" w14:textId="6E4A8286" w:rsidR="00237FC9" w:rsidRDefault="00237FC9" w:rsidP="008A0A5C">
      <w:pPr>
        <w:spacing w:before="0" w:after="160" w:line="279" w:lineRule="auto"/>
        <w:rPr>
          <w:rFonts w:eastAsiaTheme="majorEastAsia" w:cstheme="majorBidi"/>
          <w:b/>
          <w:bCs/>
          <w:sz w:val="28"/>
          <w:szCs w:val="28"/>
        </w:rPr>
      </w:pPr>
      <w:r>
        <w:lastRenderedPageBreak/>
        <w:br w:type="page"/>
      </w:r>
      <w:bookmarkStart w:id="0" w:name="_GoBack"/>
      <w:bookmarkEnd w:id="0"/>
    </w:p>
    <w:p w14:paraId="3B7E3302" w14:textId="7E2DF638" w:rsidR="0047415D" w:rsidRDefault="00237FC9" w:rsidP="00237FC9">
      <w:pPr>
        <w:pStyle w:val="Heading1"/>
      </w:pPr>
      <w:r>
        <w:lastRenderedPageBreak/>
        <w:t>References</w:t>
      </w:r>
    </w:p>
    <w:p w14:paraId="59410691" w14:textId="77777777" w:rsidR="000F0243" w:rsidRPr="000F0243" w:rsidRDefault="007D389E" w:rsidP="000F0243">
      <w:pPr>
        <w:pStyle w:val="Bibliography"/>
        <w:rPr>
          <w:rFonts w:cs="Arial"/>
        </w:rPr>
      </w:pPr>
      <w:r>
        <w:fldChar w:fldCharType="begin"/>
      </w:r>
      <w:r w:rsidR="000F0243">
        <w:instrText xml:space="preserve"> ADDIN ZOTERO_BIBL {"uncited":[],"omitted":[],"custom":[]} CSL_BIBLIOGRAPHY </w:instrText>
      </w:r>
      <w:r>
        <w:fldChar w:fldCharType="separate"/>
      </w:r>
      <w:r w:rsidR="000F0243" w:rsidRPr="000F0243">
        <w:rPr>
          <w:rFonts w:cs="Arial"/>
        </w:rPr>
        <w:t>1.</w:t>
      </w:r>
      <w:r w:rsidR="000F0243" w:rsidRPr="000F0243">
        <w:rPr>
          <w:rFonts w:cs="Arial"/>
        </w:rPr>
        <w:tab/>
        <w:t>Reuter M, Schmansky NJ, Rosas HD, et al. Within-subject template estimation for unbiased longitudinal image analysis. NeuroImage 2012;61(4):1402–1418; doi: 10.1016/j.neuroimage.2012.02.084.</w:t>
      </w:r>
    </w:p>
    <w:p w14:paraId="2EA5D360" w14:textId="77777777" w:rsidR="000F0243" w:rsidRPr="000F0243" w:rsidRDefault="000F0243" w:rsidP="000F0243">
      <w:pPr>
        <w:pStyle w:val="Bibliography"/>
        <w:rPr>
          <w:rFonts w:cs="Arial"/>
        </w:rPr>
      </w:pPr>
      <w:r w:rsidRPr="000F0243">
        <w:rPr>
          <w:rFonts w:cs="Arial"/>
        </w:rPr>
        <w:t>2.</w:t>
      </w:r>
      <w:r w:rsidRPr="000F0243">
        <w:rPr>
          <w:rFonts w:cs="Arial"/>
        </w:rPr>
        <w:tab/>
        <w:t>Cox RW. AFNI: software for analysis and visualization of functional magnetic resonance neuroimages. Comput Biomed Res Int J 1996;29(3):162–173; doi: 10.1006/cbmr.1996.0014.</w:t>
      </w:r>
    </w:p>
    <w:p w14:paraId="2AAAD687" w14:textId="77777777" w:rsidR="000F0243" w:rsidRPr="000F0243" w:rsidRDefault="000F0243" w:rsidP="000F0243">
      <w:pPr>
        <w:pStyle w:val="Bibliography"/>
        <w:rPr>
          <w:rFonts w:cs="Arial"/>
        </w:rPr>
      </w:pPr>
      <w:r w:rsidRPr="000F0243">
        <w:rPr>
          <w:rFonts w:cs="Arial"/>
        </w:rPr>
        <w:t>3.</w:t>
      </w:r>
      <w:r w:rsidRPr="000F0243">
        <w:rPr>
          <w:rFonts w:cs="Arial"/>
        </w:rPr>
        <w:tab/>
        <w:t>Jo HJ, Gotts SJ, Reynolds RC, et al. Effective Preprocessing Procedures Virtually Eliminate Distance-Dependent Motion Artifacts in Resting State FMRI. J Appl Math 2013;2013; doi: 10.1155/2013/935154.</w:t>
      </w:r>
    </w:p>
    <w:p w14:paraId="76F4CBE9" w14:textId="77777777" w:rsidR="000F0243" w:rsidRPr="000F0243" w:rsidRDefault="000F0243" w:rsidP="000F0243">
      <w:pPr>
        <w:pStyle w:val="Bibliography"/>
        <w:rPr>
          <w:rFonts w:cs="Arial"/>
        </w:rPr>
      </w:pPr>
      <w:r w:rsidRPr="000F0243">
        <w:rPr>
          <w:rFonts w:cs="Arial"/>
        </w:rPr>
        <w:t>4.</w:t>
      </w:r>
      <w:r w:rsidRPr="000F0243">
        <w:rPr>
          <w:rFonts w:cs="Arial"/>
        </w:rPr>
        <w:tab/>
        <w:t>Jo HJ, Reynolds RC, Gotts SJ, et al. Fast detection and reduction of local transient artifacts in resting-state fMRI. Comput Biol Med 2020;120:103742; doi: 10.1016/j.compbiomed.2020.103742.</w:t>
      </w:r>
    </w:p>
    <w:p w14:paraId="283FA5CD" w14:textId="77777777" w:rsidR="000F0243" w:rsidRPr="000F0243" w:rsidRDefault="000F0243" w:rsidP="000F0243">
      <w:pPr>
        <w:pStyle w:val="Bibliography"/>
        <w:rPr>
          <w:rFonts w:cs="Arial"/>
        </w:rPr>
      </w:pPr>
      <w:r w:rsidRPr="000F0243">
        <w:rPr>
          <w:rFonts w:cs="Arial"/>
        </w:rPr>
        <w:t>5.</w:t>
      </w:r>
      <w:r w:rsidRPr="000F0243">
        <w:rPr>
          <w:rFonts w:cs="Arial"/>
        </w:rPr>
        <w:tab/>
        <w:t>Borrell JA, Krizsan-Agbas D, Nudo RJ, et al. Effects of a contusive spinal cord injury on cortically-evoked spinal spiking activity in rats. J Neural Eng 2020;17(6):066005; doi: 10.1088/1741-2552/abc1b5.</w:t>
      </w:r>
    </w:p>
    <w:p w14:paraId="2CC88290" w14:textId="77777777" w:rsidR="000F0243" w:rsidRPr="000F0243" w:rsidRDefault="000F0243" w:rsidP="000F0243">
      <w:pPr>
        <w:pStyle w:val="Bibliography"/>
        <w:rPr>
          <w:rFonts w:cs="Arial"/>
        </w:rPr>
      </w:pPr>
      <w:r w:rsidRPr="000F0243">
        <w:rPr>
          <w:rFonts w:cs="Arial"/>
        </w:rPr>
        <w:t>6.</w:t>
      </w:r>
      <w:r w:rsidRPr="000F0243">
        <w:rPr>
          <w:rFonts w:cs="Arial"/>
        </w:rPr>
        <w:tab/>
        <w:t>Friedli L, Rosenzweig ES, Barraud Q, et al. Pronounced species divergence in corticospinal tract reorganization and functional recovery after lateralized spinal cord injury favors primates. Sci Transl Med 2015;7(302):302ra134-302ra134; doi: 10.1126/scitranslmed.aac5811.</w:t>
      </w:r>
    </w:p>
    <w:p w14:paraId="2345A708" w14:textId="77777777" w:rsidR="000F0243" w:rsidRPr="000F0243" w:rsidRDefault="000F0243" w:rsidP="000F0243">
      <w:pPr>
        <w:pStyle w:val="Bibliography"/>
        <w:rPr>
          <w:rFonts w:cs="Arial"/>
        </w:rPr>
      </w:pPr>
      <w:r w:rsidRPr="000F0243">
        <w:rPr>
          <w:rFonts w:cs="Arial"/>
        </w:rPr>
        <w:t>7.</w:t>
      </w:r>
      <w:r w:rsidRPr="000F0243">
        <w:rPr>
          <w:rFonts w:cs="Arial"/>
        </w:rPr>
        <w:tab/>
        <w:t>Oudega M, Perez MA. Corticospinal reorganization after spinal cord injury. J Physiol 2012;590(16):3647–3663; doi: 10.1113/jphysiol.2012.233189.</w:t>
      </w:r>
    </w:p>
    <w:p w14:paraId="422593C8" w14:textId="77777777" w:rsidR="000F0243" w:rsidRPr="000F0243" w:rsidRDefault="000F0243" w:rsidP="000F0243">
      <w:pPr>
        <w:pStyle w:val="Bibliography"/>
        <w:rPr>
          <w:rFonts w:cs="Arial"/>
        </w:rPr>
      </w:pPr>
      <w:r w:rsidRPr="000F0243">
        <w:rPr>
          <w:rFonts w:cs="Arial"/>
        </w:rPr>
        <w:t>8.</w:t>
      </w:r>
      <w:r w:rsidRPr="000F0243">
        <w:rPr>
          <w:rFonts w:cs="Arial"/>
        </w:rPr>
        <w:tab/>
        <w:t>Abbaszadeh F, Fakhri S, Khan H. Targeting apoptosis and autophagy following spinal cord injury: Therapeutic approaches to polyphenols and candidate phytochemicals. Pharmacol Res 2020;160:105069; doi: 10.1016/j.phrs.2020.105069.</w:t>
      </w:r>
    </w:p>
    <w:p w14:paraId="36A32A23" w14:textId="77777777" w:rsidR="000F0243" w:rsidRPr="000F0243" w:rsidRDefault="000F0243" w:rsidP="000F0243">
      <w:pPr>
        <w:pStyle w:val="Bibliography"/>
        <w:rPr>
          <w:rFonts w:cs="Arial"/>
        </w:rPr>
      </w:pPr>
      <w:r w:rsidRPr="000F0243">
        <w:rPr>
          <w:rFonts w:cs="Arial"/>
        </w:rPr>
        <w:t>9.</w:t>
      </w:r>
      <w:r w:rsidRPr="000F0243">
        <w:rPr>
          <w:rFonts w:cs="Arial"/>
        </w:rPr>
        <w:tab/>
        <w:t>Beattie MS. Inflammation and apoptosis: linked therapeutic targets in spinal cord injury. Trends Mol Med 2004;10(12):580–583; doi: 10.1016/j.molmed.2004.10.006.</w:t>
      </w:r>
    </w:p>
    <w:p w14:paraId="2C944952" w14:textId="77777777" w:rsidR="000F0243" w:rsidRPr="000F0243" w:rsidRDefault="000F0243" w:rsidP="000F0243">
      <w:pPr>
        <w:pStyle w:val="Bibliography"/>
        <w:rPr>
          <w:rFonts w:cs="Arial"/>
        </w:rPr>
      </w:pPr>
      <w:r w:rsidRPr="000F0243">
        <w:rPr>
          <w:rFonts w:cs="Arial"/>
        </w:rPr>
        <w:t>10.</w:t>
      </w:r>
      <w:r w:rsidRPr="000F0243">
        <w:rPr>
          <w:rFonts w:cs="Arial"/>
        </w:rPr>
        <w:tab/>
        <w:t>Jutzeler CR, Huber E, Callaghan MF, et al. Association of pain and CNS structural changes after spinal cord injury. Sci Rep 2016;6(1):18534; doi: 10.1038/srep18534.</w:t>
      </w:r>
    </w:p>
    <w:p w14:paraId="4FCDA901" w14:textId="77777777" w:rsidR="000F0243" w:rsidRPr="000F0243" w:rsidRDefault="000F0243" w:rsidP="000F0243">
      <w:pPr>
        <w:pStyle w:val="Bibliography"/>
        <w:rPr>
          <w:rFonts w:cs="Arial"/>
        </w:rPr>
      </w:pPr>
      <w:r w:rsidRPr="000F0243">
        <w:rPr>
          <w:rFonts w:cs="Arial"/>
        </w:rPr>
        <w:t>11.</w:t>
      </w:r>
      <w:r w:rsidRPr="000F0243">
        <w:rPr>
          <w:rFonts w:cs="Arial"/>
        </w:rPr>
        <w:tab/>
        <w:t>Cronin AE, Detombe SA, Duggal CA, et al. Spinal cord compression is associated with brain plasticity in degenerative cervical myelopathy. Brain Commun 2021;3(3):fcab131; doi: 10.1093/braincomms/fcab131.</w:t>
      </w:r>
    </w:p>
    <w:p w14:paraId="1FD95984" w14:textId="77777777" w:rsidR="000F0243" w:rsidRPr="000F0243" w:rsidRDefault="000F0243" w:rsidP="000F0243">
      <w:pPr>
        <w:pStyle w:val="Bibliography"/>
        <w:rPr>
          <w:rFonts w:cs="Arial"/>
        </w:rPr>
      </w:pPr>
      <w:r w:rsidRPr="000F0243">
        <w:rPr>
          <w:rFonts w:cs="Arial"/>
        </w:rPr>
        <w:t>12.</w:t>
      </w:r>
      <w:r w:rsidRPr="000F0243">
        <w:rPr>
          <w:rFonts w:cs="Arial"/>
        </w:rPr>
        <w:tab/>
        <w:t>Mohammed H, Hollis ER. Cortical Reorganization of Sensorimotor Systems and the Role of Intracortical Circuits After Spinal Cord Injury. Neurotherapeutics 2018;15(3):588–603; doi: 10.1007/s13311-018-0638-z.</w:t>
      </w:r>
    </w:p>
    <w:p w14:paraId="704BE1BC" w14:textId="77777777" w:rsidR="000F0243" w:rsidRPr="000F0243" w:rsidRDefault="000F0243" w:rsidP="000F0243">
      <w:pPr>
        <w:pStyle w:val="Bibliography"/>
        <w:rPr>
          <w:rFonts w:cs="Arial"/>
        </w:rPr>
      </w:pPr>
      <w:r w:rsidRPr="000F0243">
        <w:rPr>
          <w:rFonts w:cs="Arial"/>
        </w:rPr>
        <w:t>13.</w:t>
      </w:r>
      <w:r w:rsidRPr="000F0243">
        <w:rPr>
          <w:rFonts w:cs="Arial"/>
        </w:rPr>
        <w:tab/>
        <w:t>Filli L, Schwab ME. The rocky road to translation in spinal cord repair. Ann Neurol 2012;72(4):491–501; doi: 10.1002/ana.23630.</w:t>
      </w:r>
    </w:p>
    <w:p w14:paraId="2A1FDFC3" w14:textId="77777777" w:rsidR="000F0243" w:rsidRPr="000F0243" w:rsidRDefault="000F0243" w:rsidP="000F0243">
      <w:pPr>
        <w:pStyle w:val="Bibliography"/>
        <w:rPr>
          <w:rFonts w:cs="Arial"/>
        </w:rPr>
      </w:pPr>
      <w:r w:rsidRPr="000F0243">
        <w:rPr>
          <w:rFonts w:cs="Arial"/>
        </w:rPr>
        <w:lastRenderedPageBreak/>
        <w:t>14.</w:t>
      </w:r>
      <w:r w:rsidRPr="000F0243">
        <w:rPr>
          <w:rFonts w:cs="Arial"/>
        </w:rPr>
        <w:tab/>
        <w:t>Karunakaran KD, Yuan R, He J, et al. Resting-State Functional Connectivity of the Thalamus in Complete Spinal Cord Injury. Neurorehabil Neural Repair 2020;34(2):122–133; doi: 10.1177/1545968319893299.</w:t>
      </w:r>
    </w:p>
    <w:p w14:paraId="2F124C88" w14:textId="54C1ED0F" w:rsidR="00237FC9" w:rsidRPr="00237FC9" w:rsidRDefault="007D389E" w:rsidP="008A0A5C">
      <w:r>
        <w:fldChar w:fldCharType="end"/>
      </w:r>
    </w:p>
    <w:sectPr w:rsidR="00237FC9" w:rsidRPr="00237F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AF5C6"/>
    <w:multiLevelType w:val="hybridMultilevel"/>
    <w:tmpl w:val="65527C96"/>
    <w:lvl w:ilvl="0" w:tplc="F5DEF12E">
      <w:start w:val="1"/>
      <w:numFmt w:val="bullet"/>
      <w:lvlText w:val=""/>
      <w:lvlJc w:val="left"/>
      <w:pPr>
        <w:ind w:left="720" w:hanging="360"/>
      </w:pPr>
      <w:rPr>
        <w:rFonts w:ascii="Symbol" w:hAnsi="Symbol" w:hint="default"/>
      </w:rPr>
    </w:lvl>
    <w:lvl w:ilvl="1" w:tplc="03D670B2">
      <w:start w:val="1"/>
      <w:numFmt w:val="bullet"/>
      <w:lvlText w:val="o"/>
      <w:lvlJc w:val="left"/>
      <w:pPr>
        <w:ind w:left="1440" w:hanging="360"/>
      </w:pPr>
      <w:rPr>
        <w:rFonts w:ascii="Courier New" w:hAnsi="Courier New" w:hint="default"/>
      </w:rPr>
    </w:lvl>
    <w:lvl w:ilvl="2" w:tplc="C9704F40">
      <w:start w:val="1"/>
      <w:numFmt w:val="bullet"/>
      <w:lvlText w:val=""/>
      <w:lvlJc w:val="left"/>
      <w:pPr>
        <w:ind w:left="2160" w:hanging="360"/>
      </w:pPr>
      <w:rPr>
        <w:rFonts w:ascii="Wingdings" w:hAnsi="Wingdings" w:hint="default"/>
      </w:rPr>
    </w:lvl>
    <w:lvl w:ilvl="3" w:tplc="AF862D68">
      <w:start w:val="1"/>
      <w:numFmt w:val="bullet"/>
      <w:lvlText w:val=""/>
      <w:lvlJc w:val="left"/>
      <w:pPr>
        <w:ind w:left="2880" w:hanging="360"/>
      </w:pPr>
      <w:rPr>
        <w:rFonts w:ascii="Symbol" w:hAnsi="Symbol" w:hint="default"/>
      </w:rPr>
    </w:lvl>
    <w:lvl w:ilvl="4" w:tplc="38FA26CC">
      <w:start w:val="1"/>
      <w:numFmt w:val="bullet"/>
      <w:lvlText w:val="o"/>
      <w:lvlJc w:val="left"/>
      <w:pPr>
        <w:ind w:left="3600" w:hanging="360"/>
      </w:pPr>
      <w:rPr>
        <w:rFonts w:ascii="Courier New" w:hAnsi="Courier New" w:hint="default"/>
      </w:rPr>
    </w:lvl>
    <w:lvl w:ilvl="5" w:tplc="B05A14A6">
      <w:start w:val="1"/>
      <w:numFmt w:val="bullet"/>
      <w:lvlText w:val=""/>
      <w:lvlJc w:val="left"/>
      <w:pPr>
        <w:ind w:left="4320" w:hanging="360"/>
      </w:pPr>
      <w:rPr>
        <w:rFonts w:ascii="Wingdings" w:hAnsi="Wingdings" w:hint="default"/>
      </w:rPr>
    </w:lvl>
    <w:lvl w:ilvl="6" w:tplc="76E4987A">
      <w:start w:val="1"/>
      <w:numFmt w:val="bullet"/>
      <w:lvlText w:val=""/>
      <w:lvlJc w:val="left"/>
      <w:pPr>
        <w:ind w:left="5040" w:hanging="360"/>
      </w:pPr>
      <w:rPr>
        <w:rFonts w:ascii="Symbol" w:hAnsi="Symbol" w:hint="default"/>
      </w:rPr>
    </w:lvl>
    <w:lvl w:ilvl="7" w:tplc="F91EA6FA">
      <w:start w:val="1"/>
      <w:numFmt w:val="bullet"/>
      <w:lvlText w:val="o"/>
      <w:lvlJc w:val="left"/>
      <w:pPr>
        <w:ind w:left="5760" w:hanging="360"/>
      </w:pPr>
      <w:rPr>
        <w:rFonts w:ascii="Courier New" w:hAnsi="Courier New" w:hint="default"/>
      </w:rPr>
    </w:lvl>
    <w:lvl w:ilvl="8" w:tplc="460EFAA4">
      <w:start w:val="1"/>
      <w:numFmt w:val="bullet"/>
      <w:lvlText w:val=""/>
      <w:lvlJc w:val="left"/>
      <w:pPr>
        <w:ind w:left="6480" w:hanging="360"/>
      </w:pPr>
      <w:rPr>
        <w:rFonts w:ascii="Wingdings" w:hAnsi="Wingdings" w:hint="default"/>
      </w:rPr>
    </w:lvl>
  </w:abstractNum>
  <w:abstractNum w:abstractNumId="1" w15:restartNumberingAfterBreak="0">
    <w:nsid w:val="043F26F4"/>
    <w:multiLevelType w:val="hybridMultilevel"/>
    <w:tmpl w:val="4DFAE5DE"/>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2" w15:restartNumberingAfterBreak="0">
    <w:nsid w:val="07F94B95"/>
    <w:multiLevelType w:val="hybridMultilevel"/>
    <w:tmpl w:val="FEC2E126"/>
    <w:lvl w:ilvl="0" w:tplc="022EF8E4">
      <w:start w:val="1"/>
      <w:numFmt w:val="bullet"/>
      <w:lvlText w:val=""/>
      <w:lvlJc w:val="left"/>
      <w:pPr>
        <w:ind w:left="720" w:hanging="360"/>
      </w:pPr>
      <w:rPr>
        <w:rFonts w:ascii="Symbol" w:hAnsi="Symbol" w:hint="default"/>
      </w:rPr>
    </w:lvl>
    <w:lvl w:ilvl="1" w:tplc="F70047D2">
      <w:start w:val="1"/>
      <w:numFmt w:val="bullet"/>
      <w:lvlText w:val="o"/>
      <w:lvlJc w:val="left"/>
      <w:pPr>
        <w:ind w:left="1440" w:hanging="360"/>
      </w:pPr>
      <w:rPr>
        <w:rFonts w:ascii="Courier New" w:hAnsi="Courier New" w:hint="default"/>
      </w:rPr>
    </w:lvl>
    <w:lvl w:ilvl="2" w:tplc="C1F091DE">
      <w:start w:val="1"/>
      <w:numFmt w:val="bullet"/>
      <w:lvlText w:val=""/>
      <w:lvlJc w:val="left"/>
      <w:pPr>
        <w:ind w:left="2160" w:hanging="360"/>
      </w:pPr>
      <w:rPr>
        <w:rFonts w:ascii="Wingdings" w:hAnsi="Wingdings" w:hint="default"/>
      </w:rPr>
    </w:lvl>
    <w:lvl w:ilvl="3" w:tplc="93EC599A">
      <w:start w:val="1"/>
      <w:numFmt w:val="bullet"/>
      <w:lvlText w:val=""/>
      <w:lvlJc w:val="left"/>
      <w:pPr>
        <w:ind w:left="2880" w:hanging="360"/>
      </w:pPr>
      <w:rPr>
        <w:rFonts w:ascii="Symbol" w:hAnsi="Symbol" w:hint="default"/>
      </w:rPr>
    </w:lvl>
    <w:lvl w:ilvl="4" w:tplc="F36AE724">
      <w:start w:val="1"/>
      <w:numFmt w:val="bullet"/>
      <w:lvlText w:val="o"/>
      <w:lvlJc w:val="left"/>
      <w:pPr>
        <w:ind w:left="3600" w:hanging="360"/>
      </w:pPr>
      <w:rPr>
        <w:rFonts w:ascii="Courier New" w:hAnsi="Courier New" w:hint="default"/>
      </w:rPr>
    </w:lvl>
    <w:lvl w:ilvl="5" w:tplc="D6005DAA">
      <w:start w:val="1"/>
      <w:numFmt w:val="bullet"/>
      <w:lvlText w:val=""/>
      <w:lvlJc w:val="left"/>
      <w:pPr>
        <w:ind w:left="4320" w:hanging="360"/>
      </w:pPr>
      <w:rPr>
        <w:rFonts w:ascii="Wingdings" w:hAnsi="Wingdings" w:hint="default"/>
      </w:rPr>
    </w:lvl>
    <w:lvl w:ilvl="6" w:tplc="B1F46E44">
      <w:start w:val="1"/>
      <w:numFmt w:val="bullet"/>
      <w:lvlText w:val=""/>
      <w:lvlJc w:val="left"/>
      <w:pPr>
        <w:ind w:left="5040" w:hanging="360"/>
      </w:pPr>
      <w:rPr>
        <w:rFonts w:ascii="Symbol" w:hAnsi="Symbol" w:hint="default"/>
      </w:rPr>
    </w:lvl>
    <w:lvl w:ilvl="7" w:tplc="A9B89954">
      <w:start w:val="1"/>
      <w:numFmt w:val="bullet"/>
      <w:lvlText w:val="o"/>
      <w:lvlJc w:val="left"/>
      <w:pPr>
        <w:ind w:left="5760" w:hanging="360"/>
      </w:pPr>
      <w:rPr>
        <w:rFonts w:ascii="Courier New" w:hAnsi="Courier New" w:hint="default"/>
      </w:rPr>
    </w:lvl>
    <w:lvl w:ilvl="8" w:tplc="D67866E0">
      <w:start w:val="1"/>
      <w:numFmt w:val="bullet"/>
      <w:lvlText w:val=""/>
      <w:lvlJc w:val="left"/>
      <w:pPr>
        <w:ind w:left="6480" w:hanging="360"/>
      </w:pPr>
      <w:rPr>
        <w:rFonts w:ascii="Wingdings" w:hAnsi="Wingdings" w:hint="default"/>
      </w:rPr>
    </w:lvl>
  </w:abstractNum>
  <w:abstractNum w:abstractNumId="3" w15:restartNumberingAfterBreak="0">
    <w:nsid w:val="2B7CED0F"/>
    <w:multiLevelType w:val="hybridMultilevel"/>
    <w:tmpl w:val="27381ACA"/>
    <w:lvl w:ilvl="0" w:tplc="FF062494">
      <w:start w:val="1"/>
      <w:numFmt w:val="decimal"/>
      <w:lvlText w:val="%1."/>
      <w:lvlJc w:val="left"/>
      <w:pPr>
        <w:ind w:left="720" w:hanging="360"/>
      </w:pPr>
    </w:lvl>
    <w:lvl w:ilvl="1" w:tplc="9C46B8D6">
      <w:start w:val="1"/>
      <w:numFmt w:val="lowerLetter"/>
      <w:lvlText w:val="%2."/>
      <w:lvlJc w:val="left"/>
      <w:pPr>
        <w:ind w:left="1440" w:hanging="360"/>
      </w:pPr>
    </w:lvl>
    <w:lvl w:ilvl="2" w:tplc="69EC1658">
      <w:start w:val="1"/>
      <w:numFmt w:val="lowerRoman"/>
      <w:lvlText w:val="%3."/>
      <w:lvlJc w:val="right"/>
      <w:pPr>
        <w:ind w:left="2160" w:hanging="180"/>
      </w:pPr>
    </w:lvl>
    <w:lvl w:ilvl="3" w:tplc="A6F0F1DC">
      <w:start w:val="1"/>
      <w:numFmt w:val="decimal"/>
      <w:lvlText w:val="%4."/>
      <w:lvlJc w:val="left"/>
      <w:pPr>
        <w:ind w:left="2880" w:hanging="360"/>
      </w:pPr>
    </w:lvl>
    <w:lvl w:ilvl="4" w:tplc="135E721E">
      <w:start w:val="1"/>
      <w:numFmt w:val="lowerLetter"/>
      <w:lvlText w:val="%5."/>
      <w:lvlJc w:val="left"/>
      <w:pPr>
        <w:ind w:left="3600" w:hanging="360"/>
      </w:pPr>
    </w:lvl>
    <w:lvl w:ilvl="5" w:tplc="89ECC22E">
      <w:start w:val="1"/>
      <w:numFmt w:val="lowerRoman"/>
      <w:lvlText w:val="%6."/>
      <w:lvlJc w:val="right"/>
      <w:pPr>
        <w:ind w:left="4320" w:hanging="180"/>
      </w:pPr>
    </w:lvl>
    <w:lvl w:ilvl="6" w:tplc="ECBC8336">
      <w:start w:val="1"/>
      <w:numFmt w:val="decimal"/>
      <w:lvlText w:val="%7."/>
      <w:lvlJc w:val="left"/>
      <w:pPr>
        <w:ind w:left="5040" w:hanging="360"/>
      </w:pPr>
    </w:lvl>
    <w:lvl w:ilvl="7" w:tplc="142EAF80">
      <w:start w:val="1"/>
      <w:numFmt w:val="lowerLetter"/>
      <w:lvlText w:val="%8."/>
      <w:lvlJc w:val="left"/>
      <w:pPr>
        <w:ind w:left="5760" w:hanging="360"/>
      </w:pPr>
    </w:lvl>
    <w:lvl w:ilvl="8" w:tplc="745A04F8">
      <w:start w:val="1"/>
      <w:numFmt w:val="lowerRoman"/>
      <w:lvlText w:val="%9."/>
      <w:lvlJc w:val="right"/>
      <w:pPr>
        <w:ind w:left="6480" w:hanging="180"/>
      </w:pPr>
    </w:lvl>
  </w:abstractNum>
  <w:abstractNum w:abstractNumId="4" w15:restartNumberingAfterBreak="0">
    <w:nsid w:val="43BC58B8"/>
    <w:multiLevelType w:val="hybridMultilevel"/>
    <w:tmpl w:val="9444727C"/>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5" w15:restartNumberingAfterBreak="0">
    <w:nsid w:val="66F1E48B"/>
    <w:multiLevelType w:val="hybridMultilevel"/>
    <w:tmpl w:val="A1C8168E"/>
    <w:lvl w:ilvl="0" w:tplc="927E814A">
      <w:start w:val="1"/>
      <w:numFmt w:val="decimal"/>
      <w:lvlText w:val="%1."/>
      <w:lvlJc w:val="left"/>
      <w:pPr>
        <w:ind w:left="720" w:hanging="360"/>
      </w:pPr>
    </w:lvl>
    <w:lvl w:ilvl="1" w:tplc="963CF2DC">
      <w:start w:val="1"/>
      <w:numFmt w:val="lowerLetter"/>
      <w:lvlText w:val="%2."/>
      <w:lvlJc w:val="left"/>
      <w:pPr>
        <w:ind w:left="1440" w:hanging="360"/>
      </w:pPr>
    </w:lvl>
    <w:lvl w:ilvl="2" w:tplc="957AF6D8">
      <w:start w:val="1"/>
      <w:numFmt w:val="lowerRoman"/>
      <w:lvlText w:val="%3."/>
      <w:lvlJc w:val="right"/>
      <w:pPr>
        <w:ind w:left="2160" w:hanging="180"/>
      </w:pPr>
    </w:lvl>
    <w:lvl w:ilvl="3" w:tplc="519EA3E4">
      <w:start w:val="1"/>
      <w:numFmt w:val="decimal"/>
      <w:lvlText w:val="%4."/>
      <w:lvlJc w:val="left"/>
      <w:pPr>
        <w:ind w:left="2880" w:hanging="360"/>
      </w:pPr>
    </w:lvl>
    <w:lvl w:ilvl="4" w:tplc="03985AA8">
      <w:start w:val="1"/>
      <w:numFmt w:val="lowerLetter"/>
      <w:lvlText w:val="%5."/>
      <w:lvlJc w:val="left"/>
      <w:pPr>
        <w:ind w:left="3600" w:hanging="360"/>
      </w:pPr>
    </w:lvl>
    <w:lvl w:ilvl="5" w:tplc="4BEAD268">
      <w:start w:val="1"/>
      <w:numFmt w:val="lowerRoman"/>
      <w:lvlText w:val="%6."/>
      <w:lvlJc w:val="right"/>
      <w:pPr>
        <w:ind w:left="4320" w:hanging="180"/>
      </w:pPr>
    </w:lvl>
    <w:lvl w:ilvl="6" w:tplc="96EE9936">
      <w:start w:val="1"/>
      <w:numFmt w:val="decimal"/>
      <w:lvlText w:val="%7."/>
      <w:lvlJc w:val="left"/>
      <w:pPr>
        <w:ind w:left="5040" w:hanging="360"/>
      </w:pPr>
    </w:lvl>
    <w:lvl w:ilvl="7" w:tplc="59D823F8">
      <w:start w:val="1"/>
      <w:numFmt w:val="lowerLetter"/>
      <w:lvlText w:val="%8."/>
      <w:lvlJc w:val="left"/>
      <w:pPr>
        <w:ind w:left="5760" w:hanging="360"/>
      </w:pPr>
    </w:lvl>
    <w:lvl w:ilvl="8" w:tplc="2FF082BE">
      <w:start w:val="1"/>
      <w:numFmt w:val="lowerRoman"/>
      <w:lvlText w:val="%9."/>
      <w:lvlJc w:val="right"/>
      <w:pPr>
        <w:ind w:left="6480" w:hanging="180"/>
      </w:pPr>
    </w:lvl>
  </w:abstractNum>
  <w:abstractNum w:abstractNumId="6" w15:restartNumberingAfterBreak="0">
    <w:nsid w:val="673FDF36"/>
    <w:multiLevelType w:val="hybridMultilevel"/>
    <w:tmpl w:val="C05C2954"/>
    <w:lvl w:ilvl="0" w:tplc="E7C65282">
      <w:start w:val="1"/>
      <w:numFmt w:val="decimal"/>
      <w:lvlText w:val="%1."/>
      <w:lvlJc w:val="left"/>
      <w:pPr>
        <w:ind w:left="720" w:hanging="360"/>
      </w:pPr>
    </w:lvl>
    <w:lvl w:ilvl="1" w:tplc="D272F732">
      <w:start w:val="1"/>
      <w:numFmt w:val="lowerLetter"/>
      <w:lvlText w:val="%2."/>
      <w:lvlJc w:val="left"/>
      <w:pPr>
        <w:ind w:left="1440" w:hanging="360"/>
      </w:pPr>
    </w:lvl>
    <w:lvl w:ilvl="2" w:tplc="E95E474C">
      <w:start w:val="1"/>
      <w:numFmt w:val="lowerRoman"/>
      <w:lvlText w:val="%3."/>
      <w:lvlJc w:val="right"/>
      <w:pPr>
        <w:ind w:left="2160" w:hanging="180"/>
      </w:pPr>
    </w:lvl>
    <w:lvl w:ilvl="3" w:tplc="927AF946">
      <w:start w:val="1"/>
      <w:numFmt w:val="decimal"/>
      <w:lvlText w:val="%4."/>
      <w:lvlJc w:val="left"/>
      <w:pPr>
        <w:ind w:left="2880" w:hanging="360"/>
      </w:pPr>
    </w:lvl>
    <w:lvl w:ilvl="4" w:tplc="AA749898">
      <w:start w:val="1"/>
      <w:numFmt w:val="lowerLetter"/>
      <w:lvlText w:val="%5."/>
      <w:lvlJc w:val="left"/>
      <w:pPr>
        <w:ind w:left="3600" w:hanging="360"/>
      </w:pPr>
    </w:lvl>
    <w:lvl w:ilvl="5" w:tplc="8E2E0C82">
      <w:start w:val="1"/>
      <w:numFmt w:val="lowerRoman"/>
      <w:lvlText w:val="%6."/>
      <w:lvlJc w:val="right"/>
      <w:pPr>
        <w:ind w:left="4320" w:hanging="180"/>
      </w:pPr>
    </w:lvl>
    <w:lvl w:ilvl="6" w:tplc="3030F034">
      <w:start w:val="1"/>
      <w:numFmt w:val="decimal"/>
      <w:lvlText w:val="%7."/>
      <w:lvlJc w:val="left"/>
      <w:pPr>
        <w:ind w:left="5040" w:hanging="360"/>
      </w:pPr>
    </w:lvl>
    <w:lvl w:ilvl="7" w:tplc="BA7467DE">
      <w:start w:val="1"/>
      <w:numFmt w:val="lowerLetter"/>
      <w:lvlText w:val="%8."/>
      <w:lvlJc w:val="left"/>
      <w:pPr>
        <w:ind w:left="5760" w:hanging="360"/>
      </w:pPr>
    </w:lvl>
    <w:lvl w:ilvl="8" w:tplc="42E003FA">
      <w:start w:val="1"/>
      <w:numFmt w:val="lowerRoman"/>
      <w:lvlText w:val="%9."/>
      <w:lvlJc w:val="right"/>
      <w:pPr>
        <w:ind w:left="6480" w:hanging="180"/>
      </w:pPr>
    </w:lvl>
  </w:abstractNum>
  <w:num w:numId="1">
    <w:abstractNumId w:val="2"/>
  </w:num>
  <w:num w:numId="2">
    <w:abstractNumId w:val="0"/>
  </w:num>
  <w:num w:numId="3">
    <w:abstractNumId w:val="6"/>
  </w:num>
  <w:num w:numId="4">
    <w:abstractNumId w:val="3"/>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9173423"/>
    <w:rsid w:val="00013322"/>
    <w:rsid w:val="000571E2"/>
    <w:rsid w:val="000A514E"/>
    <w:rsid w:val="000B7D92"/>
    <w:rsid w:val="000F0243"/>
    <w:rsid w:val="0010188F"/>
    <w:rsid w:val="001211A0"/>
    <w:rsid w:val="00155E93"/>
    <w:rsid w:val="00231910"/>
    <w:rsid w:val="00237FC9"/>
    <w:rsid w:val="00262BEB"/>
    <w:rsid w:val="00293A17"/>
    <w:rsid w:val="002F2710"/>
    <w:rsid w:val="003209F3"/>
    <w:rsid w:val="0032220C"/>
    <w:rsid w:val="0032467D"/>
    <w:rsid w:val="00332CE6"/>
    <w:rsid w:val="0037243A"/>
    <w:rsid w:val="003F2475"/>
    <w:rsid w:val="004055AE"/>
    <w:rsid w:val="00426027"/>
    <w:rsid w:val="0045090A"/>
    <w:rsid w:val="0047415D"/>
    <w:rsid w:val="00483400"/>
    <w:rsid w:val="004A670F"/>
    <w:rsid w:val="004A7E52"/>
    <w:rsid w:val="004C53DD"/>
    <w:rsid w:val="004D7AE2"/>
    <w:rsid w:val="005207AB"/>
    <w:rsid w:val="00531F75"/>
    <w:rsid w:val="005502A8"/>
    <w:rsid w:val="0058688C"/>
    <w:rsid w:val="00590CB0"/>
    <w:rsid w:val="005E0065"/>
    <w:rsid w:val="00643EC2"/>
    <w:rsid w:val="00652D6D"/>
    <w:rsid w:val="006601CA"/>
    <w:rsid w:val="00675D07"/>
    <w:rsid w:val="006D072F"/>
    <w:rsid w:val="006F12E5"/>
    <w:rsid w:val="006F5EFE"/>
    <w:rsid w:val="0073236F"/>
    <w:rsid w:val="00786743"/>
    <w:rsid w:val="00796A19"/>
    <w:rsid w:val="00797A89"/>
    <w:rsid w:val="007D389E"/>
    <w:rsid w:val="008969AC"/>
    <w:rsid w:val="00896EA4"/>
    <w:rsid w:val="008A0A5C"/>
    <w:rsid w:val="008B5660"/>
    <w:rsid w:val="00931BB6"/>
    <w:rsid w:val="00936DA1"/>
    <w:rsid w:val="00967E36"/>
    <w:rsid w:val="009819A9"/>
    <w:rsid w:val="00994A02"/>
    <w:rsid w:val="009E1254"/>
    <w:rsid w:val="00A252CB"/>
    <w:rsid w:val="00A31EF3"/>
    <w:rsid w:val="00AB140E"/>
    <w:rsid w:val="00AC4BDF"/>
    <w:rsid w:val="00AE2762"/>
    <w:rsid w:val="00AF3D37"/>
    <w:rsid w:val="00B123EA"/>
    <w:rsid w:val="00B23932"/>
    <w:rsid w:val="00B87834"/>
    <w:rsid w:val="00BA34CF"/>
    <w:rsid w:val="00BF1B10"/>
    <w:rsid w:val="00BF66E8"/>
    <w:rsid w:val="00C11750"/>
    <w:rsid w:val="00C14257"/>
    <w:rsid w:val="00C2380A"/>
    <w:rsid w:val="00C65E55"/>
    <w:rsid w:val="00D063E8"/>
    <w:rsid w:val="00D12394"/>
    <w:rsid w:val="00D56492"/>
    <w:rsid w:val="00D60E9D"/>
    <w:rsid w:val="00E235F5"/>
    <w:rsid w:val="00E578E3"/>
    <w:rsid w:val="00E66CE9"/>
    <w:rsid w:val="00ED2794"/>
    <w:rsid w:val="00ED499F"/>
    <w:rsid w:val="00EF48D1"/>
    <w:rsid w:val="00F403DE"/>
    <w:rsid w:val="00FC1F26"/>
    <w:rsid w:val="00FD231A"/>
    <w:rsid w:val="00FE7C86"/>
    <w:rsid w:val="00FF5761"/>
    <w:rsid w:val="01420046"/>
    <w:rsid w:val="0194743E"/>
    <w:rsid w:val="02094FAE"/>
    <w:rsid w:val="0237A907"/>
    <w:rsid w:val="0270260B"/>
    <w:rsid w:val="0402106B"/>
    <w:rsid w:val="04A55E8E"/>
    <w:rsid w:val="0619FF79"/>
    <w:rsid w:val="076E9B3A"/>
    <w:rsid w:val="09173423"/>
    <w:rsid w:val="099F5BDB"/>
    <w:rsid w:val="09B1E666"/>
    <w:rsid w:val="0AA63BFC"/>
    <w:rsid w:val="0C681C03"/>
    <w:rsid w:val="0E18548E"/>
    <w:rsid w:val="125582E0"/>
    <w:rsid w:val="1352E489"/>
    <w:rsid w:val="1495DE6F"/>
    <w:rsid w:val="15A856AC"/>
    <w:rsid w:val="160ACE10"/>
    <w:rsid w:val="16811E2D"/>
    <w:rsid w:val="19D7AF0B"/>
    <w:rsid w:val="1A15AD18"/>
    <w:rsid w:val="1B9EDED1"/>
    <w:rsid w:val="1C0E7FC6"/>
    <w:rsid w:val="1CDFB517"/>
    <w:rsid w:val="1D2DD639"/>
    <w:rsid w:val="1D41D7B0"/>
    <w:rsid w:val="1D972ED6"/>
    <w:rsid w:val="1DB789E6"/>
    <w:rsid w:val="1E3CC0B5"/>
    <w:rsid w:val="1F3083A8"/>
    <w:rsid w:val="216CCAB7"/>
    <w:rsid w:val="232269C9"/>
    <w:rsid w:val="24B3EFBF"/>
    <w:rsid w:val="255B5A35"/>
    <w:rsid w:val="291D49A2"/>
    <w:rsid w:val="2B233143"/>
    <w:rsid w:val="2CE7A9C3"/>
    <w:rsid w:val="2FFF99DE"/>
    <w:rsid w:val="30B83BAA"/>
    <w:rsid w:val="32417A58"/>
    <w:rsid w:val="34210901"/>
    <w:rsid w:val="39A47518"/>
    <w:rsid w:val="3B2E4D3E"/>
    <w:rsid w:val="3B495DED"/>
    <w:rsid w:val="3D60AF1F"/>
    <w:rsid w:val="3E378FBF"/>
    <w:rsid w:val="3EBB6CDA"/>
    <w:rsid w:val="3F789ADD"/>
    <w:rsid w:val="40A979A3"/>
    <w:rsid w:val="40A9FC26"/>
    <w:rsid w:val="41EBC587"/>
    <w:rsid w:val="42127A97"/>
    <w:rsid w:val="4243A142"/>
    <w:rsid w:val="4251D2EF"/>
    <w:rsid w:val="42EBFC03"/>
    <w:rsid w:val="437B7A64"/>
    <w:rsid w:val="44B2194D"/>
    <w:rsid w:val="45688ABE"/>
    <w:rsid w:val="45ABBA03"/>
    <w:rsid w:val="4AA5C4A7"/>
    <w:rsid w:val="4AC2C63C"/>
    <w:rsid w:val="4BA75AA7"/>
    <w:rsid w:val="4F8DFDBE"/>
    <w:rsid w:val="50E45C33"/>
    <w:rsid w:val="51886F5C"/>
    <w:rsid w:val="54543CE6"/>
    <w:rsid w:val="54C6FFBB"/>
    <w:rsid w:val="550ADECC"/>
    <w:rsid w:val="56DED058"/>
    <w:rsid w:val="5744517E"/>
    <w:rsid w:val="59590D17"/>
    <w:rsid w:val="5CF9F99F"/>
    <w:rsid w:val="60CBA281"/>
    <w:rsid w:val="61D4DE25"/>
    <w:rsid w:val="624B334C"/>
    <w:rsid w:val="638A1351"/>
    <w:rsid w:val="644C780C"/>
    <w:rsid w:val="64DB5D1D"/>
    <w:rsid w:val="64DC019C"/>
    <w:rsid w:val="6529C2D8"/>
    <w:rsid w:val="6544A45C"/>
    <w:rsid w:val="65D82A59"/>
    <w:rsid w:val="6927423A"/>
    <w:rsid w:val="6C99F85F"/>
    <w:rsid w:val="6D5A3A06"/>
    <w:rsid w:val="6E6BC943"/>
    <w:rsid w:val="6ED4B37E"/>
    <w:rsid w:val="6FEB9B4B"/>
    <w:rsid w:val="700E9B55"/>
    <w:rsid w:val="73463C17"/>
    <w:rsid w:val="737B338B"/>
    <w:rsid w:val="74253C39"/>
    <w:rsid w:val="750B7561"/>
    <w:rsid w:val="7543F502"/>
    <w:rsid w:val="7613A9A5"/>
    <w:rsid w:val="78310F2F"/>
    <w:rsid w:val="786DFBFE"/>
    <w:rsid w:val="798EA065"/>
    <w:rsid w:val="7AB88327"/>
    <w:rsid w:val="7BB3EA08"/>
    <w:rsid w:val="7C8B6375"/>
    <w:rsid w:val="7FAAF06C"/>
    <w:rsid w:val="7FCD25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5B1AF"/>
  <w15:chartTrackingRefBased/>
  <w15:docId w15:val="{96563DFE-7BCA-B44C-A8FB-BA81F908C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1A0"/>
    <w:pPr>
      <w:spacing w:before="120" w:after="0" w:line="240" w:lineRule="auto"/>
    </w:pPr>
    <w:rPr>
      <w:rFonts w:ascii="Arial" w:hAnsi="Arial"/>
      <w:sz w:val="22"/>
    </w:rPr>
  </w:style>
  <w:style w:type="paragraph" w:styleId="Heading1">
    <w:name w:val="heading 1"/>
    <w:basedOn w:val="Normal"/>
    <w:next w:val="Normal"/>
    <w:link w:val="Heading1Char"/>
    <w:uiPriority w:val="9"/>
    <w:qFormat/>
    <w:rsid w:val="001211A0"/>
    <w:pPr>
      <w:keepNext/>
      <w:keepLines/>
      <w:spacing w:before="240"/>
      <w:outlineLvl w:val="0"/>
    </w:pPr>
    <w:rPr>
      <w:rFonts w:eastAsiaTheme="majorEastAsia" w:cstheme="majorBidi"/>
      <w:b/>
      <w:sz w:val="28"/>
      <w:szCs w:val="40"/>
    </w:rPr>
  </w:style>
  <w:style w:type="paragraph" w:styleId="Heading2">
    <w:name w:val="heading 2"/>
    <w:basedOn w:val="Normal"/>
    <w:next w:val="Normal"/>
    <w:link w:val="Heading2Char"/>
    <w:uiPriority w:val="9"/>
    <w:unhideWhenUsed/>
    <w:qFormat/>
    <w:rsid w:val="001211A0"/>
    <w:pPr>
      <w:keepNext/>
      <w:keepLines/>
      <w:spacing w:before="24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B87834"/>
    <w:pPr>
      <w:keepNext/>
      <w:keepLines/>
      <w:spacing w:before="240"/>
      <w:outlineLvl w:val="2"/>
    </w:pPr>
    <w:rPr>
      <w:rFonts w:eastAsiaTheme="majorEastAsia" w:cstheme="majorBidi"/>
      <w:i/>
      <w:szCs w:val="28"/>
      <w:u w:val="single"/>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1A0"/>
    <w:rPr>
      <w:rFonts w:ascii="Arial" w:eastAsiaTheme="majorEastAsia" w:hAnsi="Arial" w:cstheme="majorBidi"/>
      <w:b/>
      <w:sz w:val="28"/>
      <w:szCs w:val="40"/>
    </w:rPr>
  </w:style>
  <w:style w:type="character" w:customStyle="1" w:styleId="Heading2Char">
    <w:name w:val="Heading 2 Char"/>
    <w:basedOn w:val="DefaultParagraphFont"/>
    <w:link w:val="Heading2"/>
    <w:uiPriority w:val="9"/>
    <w:rsid w:val="001211A0"/>
    <w:rPr>
      <w:rFonts w:ascii="Arial" w:eastAsiaTheme="majorEastAsia" w:hAnsi="Arial" w:cstheme="majorBidi"/>
      <w:b/>
      <w:sz w:val="22"/>
      <w:szCs w:val="32"/>
    </w:rPr>
  </w:style>
  <w:style w:type="character" w:customStyle="1" w:styleId="Heading3Char">
    <w:name w:val="Heading 3 Char"/>
    <w:basedOn w:val="DefaultParagraphFont"/>
    <w:link w:val="Heading3"/>
    <w:uiPriority w:val="9"/>
    <w:rsid w:val="00B87834"/>
    <w:rPr>
      <w:rFonts w:ascii="Arial" w:eastAsiaTheme="majorEastAsia" w:hAnsi="Arial" w:cstheme="majorBidi"/>
      <w:i/>
      <w:sz w:val="22"/>
      <w:szCs w:val="28"/>
      <w:u w:val="single"/>
    </w:rPr>
  </w:style>
  <w:style w:type="character" w:customStyle="1" w:styleId="Heading4Char">
    <w:name w:val="Heading 4 Char"/>
    <w:basedOn w:val="DefaultParagraphFont"/>
    <w:link w:val="Heading4"/>
    <w:uiPriority w:val="9"/>
    <w:rsid w:val="2FFF99DE"/>
    <w:rPr>
      <w:rFonts w:eastAsiaTheme="majorEastAsia" w:cstheme="majorBidi"/>
      <w:i w:val="0"/>
      <w:iCs w:val="0"/>
      <w:noProof w:val="0"/>
      <w:color w:val="0F4761" w:themeColor="accent1" w:themeShade="BF"/>
      <w:sz w:val="28"/>
      <w:szCs w:val="28"/>
      <w:lang w:val="en-US"/>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paragraph" w:customStyle="1" w:styleId="Captiontabletitle">
    <w:name w:val="Caption_table_title"/>
    <w:basedOn w:val="Normal"/>
    <w:uiPriority w:val="1"/>
    <w:qFormat/>
    <w:rsid w:val="2FFF99DE"/>
    <w:pPr>
      <w:keepNext/>
      <w:spacing w:before="240" w:after="120"/>
      <w:outlineLvl w:val="3"/>
    </w:pPr>
    <w:rPr>
      <w:rFonts w:ascii="Times New Roman" w:hAnsi="Times New Roman"/>
      <w:b/>
      <w:bCs/>
      <w:sz w:val="24"/>
    </w:rPr>
  </w:style>
  <w:style w:type="paragraph" w:customStyle="1" w:styleId="Normalindent">
    <w:name w:val="Normal_indent"/>
    <w:basedOn w:val="Normal"/>
    <w:qFormat/>
    <w:rsid w:val="002F2710"/>
    <w:pPr>
      <w:ind w:firstLine="432"/>
    </w:pPr>
    <w:rPr>
      <w:rFonts w:ascii="Times New Roman" w:eastAsia="Malgun Gothic" w:hAnsi="Times New Roman" w:cs="Times New Roman"/>
      <w:lang w:eastAsia="ko-KR"/>
    </w:rPr>
  </w:style>
  <w:style w:type="paragraph" w:styleId="Revision">
    <w:name w:val="Revision"/>
    <w:hidden/>
    <w:uiPriority w:val="99"/>
    <w:semiHidden/>
    <w:rsid w:val="00C2380A"/>
    <w:pPr>
      <w:spacing w:after="0" w:line="240" w:lineRule="auto"/>
    </w:pPr>
    <w:rPr>
      <w:rFonts w:ascii="Arial" w:hAnsi="Arial"/>
      <w:sz w:val="22"/>
    </w:rPr>
  </w:style>
  <w:style w:type="paragraph" w:styleId="Bibliography">
    <w:name w:val="Bibliography"/>
    <w:basedOn w:val="Normal"/>
    <w:next w:val="Normal"/>
    <w:uiPriority w:val="37"/>
    <w:unhideWhenUsed/>
    <w:rsid w:val="007D389E"/>
    <w:pPr>
      <w:tabs>
        <w:tab w:val="left" w:pos="260"/>
      </w:tabs>
      <w:spacing w:after="240"/>
      <w:ind w:left="264" w:hanging="264"/>
    </w:pPr>
  </w:style>
  <w:style w:type="paragraph" w:customStyle="1" w:styleId="Normalindent2">
    <w:name w:val="Normal_indent2"/>
    <w:basedOn w:val="Normal"/>
    <w:qFormat/>
    <w:rsid w:val="000A514E"/>
    <w:pPr>
      <w:spacing w:before="240"/>
      <w:ind w:left="288"/>
    </w:pPr>
    <w:rPr>
      <w:rFonts w:ascii="Times New Roman" w:eastAsiaTheme="minorHAnsi" w:hAnsi="Times New Roman"/>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6775</Words>
  <Characters>38618</Characters>
  <Application>Microsoft Office Word</Application>
  <DocSecurity>0</DocSecurity>
  <Lines>321</Lines>
  <Paragraphs>90</Paragraphs>
  <ScaleCrop>false</ScaleCrop>
  <Company/>
  <LinksUpToDate>false</LinksUpToDate>
  <CharactersWithSpaces>4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man Enegi Ismaila</dc:creator>
  <cp:keywords/>
  <dc:description/>
  <cp:lastModifiedBy>Pradip Mandavkar</cp:lastModifiedBy>
  <cp:revision>23</cp:revision>
  <dcterms:created xsi:type="dcterms:W3CDTF">2024-07-19T16:39:00Z</dcterms:created>
  <dcterms:modified xsi:type="dcterms:W3CDTF">2024-10-22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x8BWu7a"/&gt;&lt;style id="http://www.zotero.org/styles/journal-of-neurotrauma" hasBibliography="1" bibliographyStyleHasBeenSet="1"/&gt;&lt;prefs&gt;&lt;pref name="fieldType" value="Field"/&gt;&lt;pref name="automaticJ</vt:lpwstr>
  </property>
  <property fmtid="{D5CDD505-2E9C-101B-9397-08002B2CF9AE}" pid="3" name="ZOTERO_PREF_2">
    <vt:lpwstr>ournalAbbreviations" value="true"/&gt;&lt;pref name="delayCitationUpdates" value="true"/&gt;&lt;pref name="dontAskDelayCitationUpdates" value="true"/&gt;&lt;/prefs&gt;&lt;/data&gt;</vt:lpwstr>
  </property>
</Properties>
</file>